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D6BAF" w14:textId="070E4A64" w:rsidR="008140BF" w:rsidRPr="002B1324" w:rsidRDefault="008140BF" w:rsidP="008140BF">
      <w:pPr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 w:rsidRPr="002B1324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1</w:t>
      </w:r>
      <w:r w:rsidRPr="002B1324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. </w:t>
      </w:r>
    </w:p>
    <w:p w14:paraId="5AD8BBDD" w14:textId="7CFCB1C9" w:rsidR="008140BF" w:rsidRPr="002B1324" w:rsidRDefault="008140BF" w:rsidP="008140BF">
      <w:pPr>
        <w:spacing w:after="0" w:line="480" w:lineRule="auto"/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</w:pPr>
      <w:r w:rsidRPr="002B1324"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 xml:space="preserve">Number of Infants Scoring Above Each 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Marker</w:t>
      </w:r>
      <w:r w:rsidRPr="002B1324"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 xml:space="preserve"> Definition, by Age, FH Group Only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, Autism Versus Non-</w:t>
      </w:r>
      <w:r w:rsidR="00444862"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 xml:space="preserve">TD </w:t>
      </w: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Outcomes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350"/>
        <w:gridCol w:w="1800"/>
        <w:gridCol w:w="763"/>
        <w:gridCol w:w="1548"/>
        <w:gridCol w:w="1514"/>
        <w:gridCol w:w="763"/>
        <w:gridCol w:w="1548"/>
        <w:gridCol w:w="1514"/>
      </w:tblGrid>
      <w:tr w:rsidR="008140BF" w:rsidRPr="00A25C0C" w14:paraId="09FC2381" w14:textId="77777777" w:rsidTr="007B4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7ABFC55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A25C0C">
              <w:rPr>
                <w:rFonts w:ascii="Times New Roman" w:eastAsiaTheme="majorEastAsia" w:hAnsi="Times New Roman" w:cs="Times New Roman"/>
              </w:rPr>
              <w:t>Age</w:t>
            </w:r>
          </w:p>
        </w:tc>
        <w:tc>
          <w:tcPr>
            <w:tcW w:w="1800" w:type="dxa"/>
          </w:tcPr>
          <w:p w14:paraId="2BFC1AB4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Definition</w:t>
            </w:r>
            <w:r w:rsidRPr="00A25C0C">
              <w:rPr>
                <w:rFonts w:ascii="Times New Roman" w:eastAsiaTheme="majorEastAsia" w:hAnsi="Times New Roman" w:cs="Times New Roman"/>
              </w:rPr>
              <w:t xml:space="preserve"> </w:t>
            </w:r>
          </w:p>
        </w:tc>
        <w:tc>
          <w:tcPr>
            <w:tcW w:w="3825" w:type="dxa"/>
            <w:gridSpan w:val="3"/>
          </w:tcPr>
          <w:p w14:paraId="01992C5C" w14:textId="0B85E200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Non-</w:t>
            </w:r>
            <w:r w:rsidR="00B96462">
              <w:rPr>
                <w:rFonts w:ascii="Times New Roman" w:eastAsiaTheme="majorEastAsia" w:hAnsi="Times New Roman" w:cs="Times New Roman"/>
              </w:rPr>
              <w:t>TD</w:t>
            </w:r>
            <w:r w:rsidRPr="00A25C0C">
              <w:rPr>
                <w:rFonts w:ascii="Times New Roman" w:eastAsiaTheme="majorEastAsia" w:hAnsi="Times New Roman" w:cs="Times New Roman"/>
              </w:rPr>
              <w:t xml:space="preserve"> Outcome</w:t>
            </w:r>
          </w:p>
        </w:tc>
        <w:tc>
          <w:tcPr>
            <w:tcW w:w="0" w:type="auto"/>
            <w:gridSpan w:val="3"/>
          </w:tcPr>
          <w:p w14:paraId="6C47650A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 xml:space="preserve"> Autism</w:t>
            </w:r>
            <w:r w:rsidRPr="00A25C0C">
              <w:rPr>
                <w:rFonts w:ascii="Times New Roman" w:eastAsiaTheme="majorEastAsia" w:hAnsi="Times New Roman" w:cs="Times New Roman"/>
              </w:rPr>
              <w:t xml:space="preserve"> Outcome</w:t>
            </w:r>
          </w:p>
        </w:tc>
      </w:tr>
      <w:tr w:rsidR="008140BF" w:rsidRPr="00A25C0C" w14:paraId="7C5E3334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8EAB60D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</w:tcPr>
          <w:p w14:paraId="4F56CE50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</w:p>
        </w:tc>
        <w:tc>
          <w:tcPr>
            <w:tcW w:w="763" w:type="dxa"/>
          </w:tcPr>
          <w:p w14:paraId="5035B8BD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eastAsiaTheme="majorEastAsia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</w:tcPr>
          <w:p w14:paraId="37FD1728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Marker Present</w:t>
            </w:r>
          </w:p>
        </w:tc>
        <w:tc>
          <w:tcPr>
            <w:tcW w:w="0" w:type="auto"/>
          </w:tcPr>
          <w:p w14:paraId="036E33F9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Marker Absent</w:t>
            </w:r>
          </w:p>
        </w:tc>
        <w:tc>
          <w:tcPr>
            <w:tcW w:w="0" w:type="auto"/>
          </w:tcPr>
          <w:p w14:paraId="35CC9426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eastAsiaTheme="majorEastAsia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</w:tcPr>
          <w:p w14:paraId="045C5498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Marker Present</w:t>
            </w:r>
          </w:p>
        </w:tc>
        <w:tc>
          <w:tcPr>
            <w:tcW w:w="0" w:type="auto"/>
          </w:tcPr>
          <w:p w14:paraId="6525F613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Marker Absent</w:t>
            </w:r>
          </w:p>
        </w:tc>
      </w:tr>
      <w:tr w:rsidR="008140BF" w:rsidRPr="00A25C0C" w14:paraId="5BBA15FC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4DF5F35" w14:textId="77777777" w:rsidR="008140BF" w:rsidRPr="00A25C0C" w:rsidRDefault="008140BF" w:rsidP="00E439EB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A25C0C">
              <w:rPr>
                <w:rFonts w:ascii="Times New Roman" w:eastAsiaTheme="majorEastAsia" w:hAnsi="Times New Roman" w:cs="Times New Roman"/>
              </w:rPr>
              <w:t>6 Months</w:t>
            </w:r>
          </w:p>
        </w:tc>
        <w:tc>
          <w:tcPr>
            <w:tcW w:w="1800" w:type="dxa"/>
            <w:vAlign w:val="center"/>
          </w:tcPr>
          <w:p w14:paraId="48543DE9" w14:textId="77777777" w:rsidR="008140BF" w:rsidRPr="00A25C0C" w:rsidRDefault="008140BF" w:rsidP="00E439EB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Any 1</w:t>
            </w:r>
          </w:p>
        </w:tc>
        <w:tc>
          <w:tcPr>
            <w:tcW w:w="763" w:type="dxa"/>
            <w:vAlign w:val="center"/>
          </w:tcPr>
          <w:p w14:paraId="62D7DC53" w14:textId="1A043241" w:rsidR="008140BF" w:rsidRPr="00A25C0C" w:rsidRDefault="00F51363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9</w:t>
            </w:r>
          </w:p>
        </w:tc>
        <w:tc>
          <w:tcPr>
            <w:tcW w:w="0" w:type="auto"/>
            <w:vAlign w:val="center"/>
          </w:tcPr>
          <w:p w14:paraId="0E2C3D56" w14:textId="1A6687B7" w:rsidR="008140BF" w:rsidRPr="00A25C0C" w:rsidRDefault="00F51363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9</w:t>
            </w:r>
          </w:p>
        </w:tc>
        <w:tc>
          <w:tcPr>
            <w:tcW w:w="0" w:type="auto"/>
            <w:vAlign w:val="center"/>
          </w:tcPr>
          <w:p w14:paraId="5239D645" w14:textId="12857ADF" w:rsidR="008140BF" w:rsidRPr="00A25C0C" w:rsidRDefault="00F51363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0FDE0097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42</w:t>
            </w:r>
          </w:p>
        </w:tc>
        <w:tc>
          <w:tcPr>
            <w:tcW w:w="0" w:type="auto"/>
            <w:vAlign w:val="center"/>
          </w:tcPr>
          <w:p w14:paraId="52C96D6E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6</w:t>
            </w:r>
          </w:p>
        </w:tc>
        <w:tc>
          <w:tcPr>
            <w:tcW w:w="0" w:type="auto"/>
            <w:vAlign w:val="center"/>
          </w:tcPr>
          <w:p w14:paraId="1478073B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6</w:t>
            </w:r>
          </w:p>
        </w:tc>
      </w:tr>
      <w:tr w:rsidR="008140BF" w:rsidRPr="00A25C0C" w14:paraId="5624A30E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CEA3D31" w14:textId="77777777" w:rsidR="008140BF" w:rsidRPr="00A25C0C" w:rsidRDefault="008140BF" w:rsidP="00E439EB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13A2FB6" w14:textId="77777777" w:rsidR="008140BF" w:rsidRPr="00A25C0C" w:rsidRDefault="008140BF" w:rsidP="00E439EB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</w:rPr>
              <w:t>AOSI</w:t>
            </w:r>
          </w:p>
        </w:tc>
        <w:tc>
          <w:tcPr>
            <w:tcW w:w="763" w:type="dxa"/>
            <w:vAlign w:val="center"/>
          </w:tcPr>
          <w:p w14:paraId="0045015C" w14:textId="7A86DB8A" w:rsidR="008140BF" w:rsidRPr="00A25C0C" w:rsidRDefault="00BD1D48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7251C849" w14:textId="22A14847" w:rsidR="008140BF" w:rsidRPr="00A25C0C" w:rsidRDefault="00BD1D48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467D9C9F" w14:textId="660B774E" w:rsidR="008140BF" w:rsidRPr="00A25C0C" w:rsidRDefault="00BD1D48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BEE4A9D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5FB1547B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102DEA8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8140BF" w:rsidRPr="00A25C0C" w14:paraId="360D9DB6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69029A0" w14:textId="77777777" w:rsidR="008140BF" w:rsidRPr="00A25C0C" w:rsidRDefault="008140BF" w:rsidP="00E439EB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  <w:vAlign w:val="center"/>
          </w:tcPr>
          <w:p w14:paraId="7399BB49" w14:textId="77777777" w:rsidR="008140BF" w:rsidRPr="00A25C0C" w:rsidRDefault="008140BF" w:rsidP="00E439EB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</w:rPr>
              <w:t>MSEL</w:t>
            </w:r>
          </w:p>
        </w:tc>
        <w:tc>
          <w:tcPr>
            <w:tcW w:w="763" w:type="dxa"/>
            <w:vAlign w:val="center"/>
          </w:tcPr>
          <w:p w14:paraId="6BB2C964" w14:textId="3E47C826" w:rsidR="008140BF" w:rsidRPr="00A25C0C" w:rsidRDefault="00742758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44E4F47E" w14:textId="4BDED143" w:rsidR="008140BF" w:rsidRPr="00A25C0C" w:rsidRDefault="00742758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1E8466A8" w14:textId="5C0DE5C4" w:rsidR="008140BF" w:rsidRPr="00A25C0C" w:rsidRDefault="00742758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58630F8D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36</w:t>
            </w:r>
          </w:p>
        </w:tc>
        <w:tc>
          <w:tcPr>
            <w:tcW w:w="0" w:type="auto"/>
            <w:vAlign w:val="center"/>
          </w:tcPr>
          <w:p w14:paraId="6B5869DD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39E234BA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6</w:t>
            </w:r>
          </w:p>
        </w:tc>
      </w:tr>
      <w:tr w:rsidR="008140BF" w:rsidRPr="00A25C0C" w14:paraId="6AECBAD8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368164D" w14:textId="77777777" w:rsidR="008140BF" w:rsidRPr="00A25C0C" w:rsidRDefault="008140BF" w:rsidP="00E439EB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  <w:vAlign w:val="center"/>
          </w:tcPr>
          <w:p w14:paraId="0B2C50E2" w14:textId="77777777" w:rsidR="008140BF" w:rsidRPr="00A25C0C" w:rsidRDefault="008140BF" w:rsidP="00E439EB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763" w:type="dxa"/>
            <w:vAlign w:val="center"/>
          </w:tcPr>
          <w:p w14:paraId="3E279776" w14:textId="55D05EF6" w:rsidR="008140BF" w:rsidRPr="00A25C0C" w:rsidRDefault="00E830EA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9</w:t>
            </w:r>
          </w:p>
        </w:tc>
        <w:tc>
          <w:tcPr>
            <w:tcW w:w="0" w:type="auto"/>
            <w:vAlign w:val="center"/>
          </w:tcPr>
          <w:p w14:paraId="0FEA6DE6" w14:textId="5CEE2D4B" w:rsidR="008140BF" w:rsidRPr="00A25C0C" w:rsidRDefault="00E830EA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2F86D6D7" w14:textId="6AC1E7A4" w:rsidR="008140BF" w:rsidRPr="00A25C0C" w:rsidRDefault="00E830EA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62ECB81E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42</w:t>
            </w:r>
          </w:p>
        </w:tc>
        <w:tc>
          <w:tcPr>
            <w:tcW w:w="0" w:type="auto"/>
            <w:vAlign w:val="center"/>
          </w:tcPr>
          <w:p w14:paraId="2E6031B7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3B5FF2A7" w14:textId="77777777" w:rsidR="008140BF" w:rsidRPr="00A25C0C" w:rsidRDefault="008140BF" w:rsidP="00E439EB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4</w:t>
            </w:r>
          </w:p>
        </w:tc>
      </w:tr>
      <w:tr w:rsidR="007B4AF6" w:rsidRPr="00A25C0C" w14:paraId="0E46C420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16C8E9EE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  <w:vAlign w:val="center"/>
          </w:tcPr>
          <w:p w14:paraId="34C313DF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OSI + PC</w:t>
            </w:r>
          </w:p>
        </w:tc>
        <w:tc>
          <w:tcPr>
            <w:tcW w:w="763" w:type="dxa"/>
            <w:vAlign w:val="center"/>
          </w:tcPr>
          <w:p w14:paraId="3ADE25A2" w14:textId="3566117E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77568699" w14:textId="27B9D7E8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D76981D" w14:textId="1F9C9D8D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59B6662D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457ABDCA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10CFC860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7B4AF6" w:rsidRPr="00A25C0C" w14:paraId="6C29373A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BDEAA69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  <w:vAlign w:val="center"/>
          </w:tcPr>
          <w:p w14:paraId="383C4D1F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OSI + MSEL</w:t>
            </w:r>
          </w:p>
        </w:tc>
        <w:tc>
          <w:tcPr>
            <w:tcW w:w="763" w:type="dxa"/>
            <w:vAlign w:val="center"/>
          </w:tcPr>
          <w:p w14:paraId="7C6762F8" w14:textId="3BD49B75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254CB397" w14:textId="665C9C70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0A926620" w14:textId="7D745B78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2D648AEE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053293DF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005F8976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B4AF6" w:rsidRPr="00A25C0C" w14:paraId="3621D0AB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438913B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0928282E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MSEL + PC</w:t>
            </w:r>
          </w:p>
        </w:tc>
        <w:tc>
          <w:tcPr>
            <w:tcW w:w="763" w:type="dxa"/>
            <w:vAlign w:val="center"/>
          </w:tcPr>
          <w:p w14:paraId="649A1279" w14:textId="5BE13556" w:rsidR="007B4AF6" w:rsidRPr="00A25C0C" w:rsidRDefault="00A465FB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05C39AC8" w14:textId="69C80B44" w:rsidR="007B4AF6" w:rsidRPr="00A25C0C" w:rsidRDefault="00A465FB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3C159092" w14:textId="5584591E" w:rsidR="007B4AF6" w:rsidRPr="00A25C0C" w:rsidRDefault="00A465FB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vAlign w:val="center"/>
          </w:tcPr>
          <w:p w14:paraId="2258076F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36</w:t>
            </w:r>
          </w:p>
        </w:tc>
        <w:tc>
          <w:tcPr>
            <w:tcW w:w="0" w:type="auto"/>
            <w:vAlign w:val="center"/>
          </w:tcPr>
          <w:p w14:paraId="2621F15C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7F352D8F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7B4AF6" w:rsidRPr="00A25C0C" w14:paraId="408CF6B1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A4F0491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546EFD59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ny 2</w:t>
            </w:r>
          </w:p>
        </w:tc>
        <w:tc>
          <w:tcPr>
            <w:tcW w:w="763" w:type="dxa"/>
            <w:vAlign w:val="center"/>
          </w:tcPr>
          <w:p w14:paraId="40FA34E5" w14:textId="68F26447" w:rsidR="007B4AF6" w:rsidRPr="00A25C0C" w:rsidRDefault="00AE6BCB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59CC0ECE" w14:textId="6A50CC9E" w:rsidR="007B4AF6" w:rsidRPr="00A25C0C" w:rsidRDefault="00AE6BCB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0460D7F8" w14:textId="6D96CC50" w:rsidR="007B4AF6" w:rsidRPr="00A25C0C" w:rsidRDefault="00AE6BCB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124A047C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39</w:t>
            </w:r>
          </w:p>
        </w:tc>
        <w:tc>
          <w:tcPr>
            <w:tcW w:w="0" w:type="auto"/>
            <w:vAlign w:val="center"/>
          </w:tcPr>
          <w:p w14:paraId="3C9AD626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1B164620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7B4AF6" w:rsidRPr="00A25C0C" w14:paraId="1B5583AB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AE0BF8F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B21DA4C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ll 3</w:t>
            </w:r>
          </w:p>
        </w:tc>
        <w:tc>
          <w:tcPr>
            <w:tcW w:w="763" w:type="dxa"/>
            <w:vAlign w:val="center"/>
          </w:tcPr>
          <w:p w14:paraId="7CC04722" w14:textId="51763C71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7775E606" w14:textId="3FF9A6F3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1066BFF" w14:textId="2E1C778A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6E69B3D5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6824D3EF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7E3703B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7B4AF6" w:rsidRPr="00A25C0C" w14:paraId="0B311C59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AA8F0BE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  <w:r w:rsidRPr="00A25C0C">
              <w:rPr>
                <w:rFonts w:ascii="Times New Roman" w:eastAsiaTheme="majorEastAsia" w:hAnsi="Times New Roman" w:cs="Times New Roman"/>
              </w:rPr>
              <w:t>9 Months</w:t>
            </w:r>
          </w:p>
        </w:tc>
        <w:tc>
          <w:tcPr>
            <w:tcW w:w="1800" w:type="dxa"/>
            <w:vAlign w:val="center"/>
          </w:tcPr>
          <w:p w14:paraId="7E2876A5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Any 1</w:t>
            </w:r>
          </w:p>
        </w:tc>
        <w:tc>
          <w:tcPr>
            <w:tcW w:w="763" w:type="dxa"/>
            <w:vAlign w:val="center"/>
          </w:tcPr>
          <w:p w14:paraId="715C9F09" w14:textId="72F07204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094E094B" w14:textId="403F69B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11C740D0" w14:textId="5BC7555D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240E38BE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50A387F2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2CA32E39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B4AF6" w:rsidRPr="00A25C0C" w14:paraId="5D8F5699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6193B6D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4109AE2C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</w:rPr>
              <w:t>AOSI</w:t>
            </w:r>
          </w:p>
        </w:tc>
        <w:tc>
          <w:tcPr>
            <w:tcW w:w="763" w:type="dxa"/>
            <w:vAlign w:val="center"/>
          </w:tcPr>
          <w:p w14:paraId="2B6BA547" w14:textId="7EBCE16B" w:rsidR="007B4AF6" w:rsidRPr="00A25C0C" w:rsidRDefault="00E830EA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5BB05FB8" w14:textId="2F20B97D" w:rsidR="007B4AF6" w:rsidRPr="00A25C0C" w:rsidRDefault="00E830EA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18550843" w14:textId="51C67B08" w:rsidR="007B4AF6" w:rsidRPr="00A25C0C" w:rsidRDefault="00E830EA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12AB3D5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2E419C6A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261A6487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7B4AF6" w:rsidRPr="00A25C0C" w14:paraId="416840EB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EFA1754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B5DD2FF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</w:rPr>
              <w:t>MSEL</w:t>
            </w:r>
          </w:p>
        </w:tc>
        <w:tc>
          <w:tcPr>
            <w:tcW w:w="763" w:type="dxa"/>
            <w:vAlign w:val="center"/>
          </w:tcPr>
          <w:p w14:paraId="1974668B" w14:textId="2410FFEF" w:rsidR="007B4AF6" w:rsidRPr="00A25C0C" w:rsidRDefault="00742758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218E972C" w14:textId="7BEB1C95" w:rsidR="007B4AF6" w:rsidRPr="00A25C0C" w:rsidRDefault="00BD1D48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764A410F" w14:textId="75CF0F87" w:rsidR="007B4AF6" w:rsidRPr="00A25C0C" w:rsidRDefault="00BD1D48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19AEC0A2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6020B4C8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1C443C1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7B4AF6" w:rsidRPr="00A25C0C" w14:paraId="7B619361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78F503C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005F7F9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763" w:type="dxa"/>
            <w:vAlign w:val="center"/>
          </w:tcPr>
          <w:p w14:paraId="7006CDB1" w14:textId="5B02B7A4" w:rsidR="007B4AF6" w:rsidRPr="00A25C0C" w:rsidRDefault="00E830EA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500DEF05" w14:textId="124C0126" w:rsidR="007B4AF6" w:rsidRPr="00A25C0C" w:rsidRDefault="00E830EA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41976610" w14:textId="639E87CD" w:rsidR="007B4AF6" w:rsidRPr="00A25C0C" w:rsidRDefault="00E830EA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68334615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12147E68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3742090A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B4AF6" w:rsidRPr="00A25C0C" w14:paraId="58E0B13E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95FECC4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00B1736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OSI + PC</w:t>
            </w:r>
          </w:p>
        </w:tc>
        <w:tc>
          <w:tcPr>
            <w:tcW w:w="763" w:type="dxa"/>
            <w:vAlign w:val="center"/>
          </w:tcPr>
          <w:p w14:paraId="64863DB2" w14:textId="3A864C9E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0CF9AFA8" w14:textId="4D36128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1D47946" w14:textId="59870326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2F3D69F1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62161186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03AB2CC2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7B4AF6" w:rsidRPr="00A25C0C" w14:paraId="33710DB5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EFC7C27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7733BBD5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OSI + MSEL</w:t>
            </w:r>
          </w:p>
        </w:tc>
        <w:tc>
          <w:tcPr>
            <w:tcW w:w="763" w:type="dxa"/>
            <w:vAlign w:val="center"/>
          </w:tcPr>
          <w:p w14:paraId="16B9C827" w14:textId="5B10C7AA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704037B0" w14:textId="2DC8B886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6AA54BA1" w14:textId="41C2262C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62534085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2EDF10C6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E934955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B4AF6" w:rsidRPr="00A25C0C" w14:paraId="7E8E0398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1327ABB4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73F2CEC9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MSEL + PC</w:t>
            </w:r>
          </w:p>
        </w:tc>
        <w:tc>
          <w:tcPr>
            <w:tcW w:w="763" w:type="dxa"/>
            <w:vAlign w:val="center"/>
          </w:tcPr>
          <w:p w14:paraId="44F3F047" w14:textId="478941C9" w:rsidR="007B4AF6" w:rsidRPr="00A25C0C" w:rsidRDefault="00A465FB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5D55A5FD" w14:textId="77AD99FA" w:rsidR="007B4AF6" w:rsidRPr="00A25C0C" w:rsidRDefault="00A465FB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9CDBEB7" w14:textId="410762AB" w:rsidR="007B4AF6" w:rsidRPr="00A25C0C" w:rsidRDefault="00A465FB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251A4A39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7C9E3B14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5D4D6E51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7B4AF6" w:rsidRPr="00A25C0C" w14:paraId="55F69C98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92CED2F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B93ED6E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ny 2</w:t>
            </w:r>
          </w:p>
        </w:tc>
        <w:tc>
          <w:tcPr>
            <w:tcW w:w="763" w:type="dxa"/>
            <w:vAlign w:val="center"/>
          </w:tcPr>
          <w:p w14:paraId="35086822" w14:textId="721E3776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1E8FABA8" w14:textId="0C42941E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08B91491" w14:textId="3497ECC9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3F56AB8F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7B005F38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5851D21E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7B4AF6" w:rsidRPr="00A25C0C" w14:paraId="37B84422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0E248EF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414F13C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ll 3</w:t>
            </w:r>
          </w:p>
        </w:tc>
        <w:tc>
          <w:tcPr>
            <w:tcW w:w="763" w:type="dxa"/>
            <w:vAlign w:val="center"/>
          </w:tcPr>
          <w:p w14:paraId="227760BE" w14:textId="71E958C4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58C7199C" w14:textId="1FFF388A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92E658A" w14:textId="3E206A73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33FA403E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227F4D96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08D03CC7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B4AF6" w:rsidRPr="00A25C0C" w14:paraId="77E5453B" w14:textId="77777777" w:rsidTr="00E439E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31A9BC7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  <w:r w:rsidRPr="00A25C0C">
              <w:rPr>
                <w:rFonts w:ascii="Times New Roman" w:eastAsiaTheme="majorEastAsia" w:hAnsi="Times New Roman" w:cs="Times New Roman"/>
              </w:rPr>
              <w:t>12 Months</w:t>
            </w:r>
          </w:p>
        </w:tc>
        <w:tc>
          <w:tcPr>
            <w:tcW w:w="1800" w:type="dxa"/>
            <w:vAlign w:val="center"/>
          </w:tcPr>
          <w:p w14:paraId="1ED6E974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Any 1</w:t>
            </w:r>
          </w:p>
        </w:tc>
        <w:tc>
          <w:tcPr>
            <w:tcW w:w="763" w:type="dxa"/>
            <w:vAlign w:val="center"/>
          </w:tcPr>
          <w:p w14:paraId="35C6B78C" w14:textId="153A284C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41</w:t>
            </w:r>
          </w:p>
        </w:tc>
        <w:tc>
          <w:tcPr>
            <w:tcW w:w="0" w:type="auto"/>
            <w:vAlign w:val="center"/>
          </w:tcPr>
          <w:p w14:paraId="237C3660" w14:textId="777A6B86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Align w:val="center"/>
          </w:tcPr>
          <w:p w14:paraId="6F3EC369" w14:textId="645EF5D0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55DB785F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54</w:t>
            </w:r>
          </w:p>
        </w:tc>
        <w:tc>
          <w:tcPr>
            <w:tcW w:w="0" w:type="auto"/>
            <w:vAlign w:val="center"/>
          </w:tcPr>
          <w:p w14:paraId="5FA5BDA2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vAlign w:val="center"/>
          </w:tcPr>
          <w:p w14:paraId="7468E9FB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7B4AF6" w:rsidRPr="00A25C0C" w14:paraId="44A11435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19DDCCC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02C5B66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</w:rPr>
              <w:t>AOSI</w:t>
            </w:r>
          </w:p>
        </w:tc>
        <w:tc>
          <w:tcPr>
            <w:tcW w:w="763" w:type="dxa"/>
            <w:vAlign w:val="center"/>
          </w:tcPr>
          <w:p w14:paraId="10BB1101" w14:textId="0766A36D" w:rsidR="007B4AF6" w:rsidRPr="00A25C0C" w:rsidRDefault="00E830EA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738808A2" w14:textId="759CF90E" w:rsidR="007B4AF6" w:rsidRPr="00A25C0C" w:rsidRDefault="00E830EA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44C034AC" w14:textId="307B3D56" w:rsidR="007B4AF6" w:rsidRPr="00A25C0C" w:rsidRDefault="00E830EA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1CB19436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638F9A68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172369DD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B4AF6" w:rsidRPr="00A25C0C" w14:paraId="5D720109" w14:textId="77777777" w:rsidTr="00E439E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29115AF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42F9D203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</w:rPr>
              <w:t>MSEL</w:t>
            </w:r>
          </w:p>
        </w:tc>
        <w:tc>
          <w:tcPr>
            <w:tcW w:w="763" w:type="dxa"/>
            <w:vAlign w:val="center"/>
          </w:tcPr>
          <w:p w14:paraId="04FA8540" w14:textId="700141B4" w:rsidR="007B4AF6" w:rsidRPr="00A25C0C" w:rsidRDefault="00BD1D48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41</w:t>
            </w:r>
          </w:p>
        </w:tc>
        <w:tc>
          <w:tcPr>
            <w:tcW w:w="0" w:type="auto"/>
            <w:vAlign w:val="center"/>
          </w:tcPr>
          <w:p w14:paraId="19D698A8" w14:textId="7B427FBD" w:rsidR="007B4AF6" w:rsidRPr="00A25C0C" w:rsidRDefault="00BD1D48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58AB258B" w14:textId="37D49962" w:rsidR="007B4AF6" w:rsidRPr="00A25C0C" w:rsidRDefault="00BD1D48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center"/>
          </w:tcPr>
          <w:p w14:paraId="38CC2E65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54</w:t>
            </w:r>
          </w:p>
        </w:tc>
        <w:tc>
          <w:tcPr>
            <w:tcW w:w="0" w:type="auto"/>
            <w:vAlign w:val="center"/>
          </w:tcPr>
          <w:p w14:paraId="0C1CBDEC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45AEC96C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7B4AF6" w:rsidRPr="00A25C0C" w14:paraId="06EB4164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99E9713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5416A7D1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763" w:type="dxa"/>
            <w:vAlign w:val="center"/>
          </w:tcPr>
          <w:p w14:paraId="0430D6C5" w14:textId="3602CFD2" w:rsidR="007B4AF6" w:rsidRPr="00A25C0C" w:rsidRDefault="002B0BB7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41</w:t>
            </w:r>
          </w:p>
        </w:tc>
        <w:tc>
          <w:tcPr>
            <w:tcW w:w="0" w:type="auto"/>
            <w:vAlign w:val="center"/>
          </w:tcPr>
          <w:p w14:paraId="60ABEEE0" w14:textId="77DE117F" w:rsidR="007B4AF6" w:rsidRPr="00A25C0C" w:rsidRDefault="002B0BB7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3EF7E0C4" w14:textId="7581C02D" w:rsidR="007B4AF6" w:rsidRPr="00A25C0C" w:rsidRDefault="002B0BB7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Align w:val="center"/>
          </w:tcPr>
          <w:p w14:paraId="46768D6E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54</w:t>
            </w:r>
          </w:p>
        </w:tc>
        <w:tc>
          <w:tcPr>
            <w:tcW w:w="0" w:type="auto"/>
            <w:vAlign w:val="center"/>
          </w:tcPr>
          <w:p w14:paraId="4D1C80B7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vAlign w:val="center"/>
          </w:tcPr>
          <w:p w14:paraId="5982B875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7B4AF6" w:rsidRPr="00A25C0C" w14:paraId="401B2655" w14:textId="77777777" w:rsidTr="00E439E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A38477D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C1B35B1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OSI + PC</w:t>
            </w:r>
          </w:p>
        </w:tc>
        <w:tc>
          <w:tcPr>
            <w:tcW w:w="763" w:type="dxa"/>
            <w:vAlign w:val="center"/>
          </w:tcPr>
          <w:p w14:paraId="2AE79261" w14:textId="69B90336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10E76D3B" w14:textId="79BD1856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95629AE" w14:textId="651942B5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vAlign w:val="center"/>
          </w:tcPr>
          <w:p w14:paraId="1989C95C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55FE9D65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23E916C4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B4AF6" w:rsidRPr="00A25C0C" w14:paraId="3EE86252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C9A6F81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7BB4A5E4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OSI + MSEL</w:t>
            </w:r>
          </w:p>
        </w:tc>
        <w:tc>
          <w:tcPr>
            <w:tcW w:w="763" w:type="dxa"/>
            <w:vAlign w:val="center"/>
          </w:tcPr>
          <w:p w14:paraId="5C4D09BF" w14:textId="25F06E48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127BD036" w14:textId="13C39248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32EF69B4" w14:textId="45061E5A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14:paraId="25B7002D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788E7365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0BEDDA9D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7B4AF6" w:rsidRPr="00A25C0C" w14:paraId="0B3A3825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410C0D9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41C33599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MSEL + PC</w:t>
            </w:r>
          </w:p>
        </w:tc>
        <w:tc>
          <w:tcPr>
            <w:tcW w:w="763" w:type="dxa"/>
            <w:vAlign w:val="center"/>
          </w:tcPr>
          <w:p w14:paraId="78EC16A7" w14:textId="705EE8F1" w:rsidR="007B4AF6" w:rsidRPr="00A25C0C" w:rsidRDefault="00AE6BCB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41</w:t>
            </w:r>
          </w:p>
        </w:tc>
        <w:tc>
          <w:tcPr>
            <w:tcW w:w="0" w:type="auto"/>
            <w:vAlign w:val="center"/>
          </w:tcPr>
          <w:p w14:paraId="142E1056" w14:textId="041B52CD" w:rsidR="007B4AF6" w:rsidRPr="00A25C0C" w:rsidRDefault="00AE6BCB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46357CE6" w14:textId="7DE507CF" w:rsidR="007B4AF6" w:rsidRPr="00A25C0C" w:rsidRDefault="00AE6BCB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vAlign w:val="center"/>
          </w:tcPr>
          <w:p w14:paraId="0D054C3D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54</w:t>
            </w:r>
          </w:p>
        </w:tc>
        <w:tc>
          <w:tcPr>
            <w:tcW w:w="0" w:type="auto"/>
            <w:vAlign w:val="center"/>
          </w:tcPr>
          <w:p w14:paraId="1F4A7AFB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075CB937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7B4AF6" w:rsidRPr="00A25C0C" w14:paraId="4AC01400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38889A7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815BDEF" w14:textId="77777777" w:rsidR="007B4AF6" w:rsidRPr="00A25C0C" w:rsidRDefault="007B4AF6" w:rsidP="007B4AF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ny 2</w:t>
            </w:r>
          </w:p>
        </w:tc>
        <w:tc>
          <w:tcPr>
            <w:tcW w:w="763" w:type="dxa"/>
            <w:vAlign w:val="center"/>
          </w:tcPr>
          <w:p w14:paraId="352453BD" w14:textId="60F6466C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4DAD524D" w14:textId="3A413405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0D3B293F" w14:textId="42FE7A6E" w:rsidR="007B4AF6" w:rsidRPr="00A25C0C" w:rsidRDefault="004056BF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31A9FE20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14:paraId="6186D9DB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0D60844C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7B4AF6" w:rsidRPr="002B1324" w14:paraId="13634233" w14:textId="77777777" w:rsidTr="00E439E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5CC2D46" w14:textId="77777777" w:rsidR="007B4AF6" w:rsidRPr="00A25C0C" w:rsidRDefault="007B4AF6" w:rsidP="007B4AF6">
            <w:pPr>
              <w:pStyle w:val="NoSpacing"/>
              <w:spacing w:line="240" w:lineRule="auto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44F1B823" w14:textId="77777777" w:rsidR="007B4AF6" w:rsidRPr="00A25C0C" w:rsidRDefault="007B4AF6" w:rsidP="007B4AF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A25C0C">
              <w:rPr>
                <w:rFonts w:ascii="Times New Roman" w:hAnsi="Times New Roman" w:cs="Times New Roman"/>
                <w:b/>
                <w:bCs/>
                <w:color w:val="000000"/>
              </w:rPr>
              <w:t>All 3</w:t>
            </w:r>
          </w:p>
        </w:tc>
        <w:tc>
          <w:tcPr>
            <w:tcW w:w="763" w:type="dxa"/>
            <w:vAlign w:val="center"/>
          </w:tcPr>
          <w:p w14:paraId="0831EB2A" w14:textId="42414874" w:rsidR="007B4AF6" w:rsidRPr="00A25C0C" w:rsidRDefault="00742758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30</w:t>
            </w:r>
          </w:p>
        </w:tc>
        <w:tc>
          <w:tcPr>
            <w:tcW w:w="0" w:type="auto"/>
            <w:vAlign w:val="center"/>
          </w:tcPr>
          <w:p w14:paraId="7E175291" w14:textId="5D8555AB" w:rsidR="007B4AF6" w:rsidRPr="00A25C0C" w:rsidRDefault="00742758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5FC77A3D" w14:textId="771C5AD4" w:rsidR="007B4AF6" w:rsidRPr="00A25C0C" w:rsidRDefault="00742758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vAlign w:val="center"/>
          </w:tcPr>
          <w:p w14:paraId="02A94FDA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44</w:t>
            </w:r>
          </w:p>
        </w:tc>
        <w:tc>
          <w:tcPr>
            <w:tcW w:w="0" w:type="auto"/>
            <w:vAlign w:val="center"/>
          </w:tcPr>
          <w:p w14:paraId="346921EE" w14:textId="77777777" w:rsidR="007B4AF6" w:rsidRPr="00A25C0C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40478918" w14:textId="77777777" w:rsidR="007B4AF6" w:rsidRPr="002B1324" w:rsidRDefault="007B4AF6" w:rsidP="007B4AF6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</w:tbl>
    <w:p w14:paraId="3DC2A9E0" w14:textId="04809EAF" w:rsidR="008140BF" w:rsidRPr="008140BF" w:rsidRDefault="008140BF" w:rsidP="008140BF">
      <w:pPr>
        <w:rPr>
          <w:rFonts w:ascii="Times New Roman" w:eastAsiaTheme="majorEastAsia" w:hAnsi="Times New Roman" w:cs="Times New Roman"/>
        </w:rPr>
        <w:sectPr w:rsidR="008140BF" w:rsidRPr="008140BF" w:rsidSect="008140B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2B1324">
        <w:rPr>
          <w:rFonts w:ascii="Times New Roman" w:eastAsiaTheme="majorEastAsia" w:hAnsi="Times New Roman" w:cs="Times New Roman"/>
          <w:i/>
          <w:iCs/>
        </w:rPr>
        <w:t xml:space="preserve">Note. </w:t>
      </w:r>
      <w:r w:rsidRPr="002B1324">
        <w:rPr>
          <w:rFonts w:ascii="Times New Roman" w:eastAsiaTheme="majorEastAsia" w:hAnsi="Times New Roman" w:cs="Times New Roman"/>
        </w:rPr>
        <w:t>AOSI</w:t>
      </w:r>
      <w:r>
        <w:rPr>
          <w:rFonts w:ascii="Times New Roman" w:eastAsiaTheme="majorEastAsia" w:hAnsi="Times New Roman" w:cs="Times New Roman"/>
        </w:rPr>
        <w:t xml:space="preserve"> </w:t>
      </w:r>
      <w:r w:rsidRPr="002B1324">
        <w:rPr>
          <w:rFonts w:ascii="Times New Roman" w:eastAsiaTheme="majorEastAsia" w:hAnsi="Times New Roman" w:cs="Times New Roman"/>
        </w:rPr>
        <w:t>- Autism Observation Scale for Infants, MSEL – Mullen Scales of Early Learning</w:t>
      </w:r>
      <w:r>
        <w:rPr>
          <w:rFonts w:ascii="Times New Roman" w:eastAsiaTheme="majorEastAsia" w:hAnsi="Times New Roman" w:cs="Times New Roman"/>
        </w:rPr>
        <w:t>, PC – Autism-Related Parent Concerns</w:t>
      </w:r>
      <w:r w:rsidRPr="002B1324">
        <w:rPr>
          <w:rFonts w:ascii="Times New Roman" w:eastAsiaTheme="majorEastAsia" w:hAnsi="Times New Roman" w:cs="Times New Roman"/>
        </w:rPr>
        <w:t>.</w:t>
      </w:r>
      <w:r>
        <w:rPr>
          <w:rFonts w:ascii="Times New Roman" w:eastAsiaTheme="majorEastAsia" w:hAnsi="Times New Roman" w:cs="Times New Roman"/>
        </w:rPr>
        <w:t xml:space="preserve"> The Any 1, Any 2, or All 3 definitions includes infants whose scores met behavior marker definitions on at least one, at least two, or all three of the measures.</w:t>
      </w:r>
    </w:p>
    <w:p w14:paraId="67EE851B" w14:textId="77777777" w:rsidR="008140BF" w:rsidRPr="002B1324" w:rsidRDefault="008140BF" w:rsidP="008140BF">
      <w:pPr>
        <w:pStyle w:val="NoSpacing"/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  <w:b/>
          <w:bCs/>
        </w:rPr>
        <w:lastRenderedPageBreak/>
        <w:t xml:space="preserve">Supplemental </w:t>
      </w:r>
      <w:r w:rsidRPr="002B1324">
        <w:rPr>
          <w:rFonts w:ascii="Times New Roman" w:eastAsiaTheme="majorEastAsia" w:hAnsi="Times New Roman" w:cs="Times New Roman"/>
          <w:b/>
          <w:bCs/>
        </w:rPr>
        <w:t xml:space="preserve">Table </w:t>
      </w:r>
      <w:r>
        <w:rPr>
          <w:rFonts w:ascii="Times New Roman" w:eastAsiaTheme="majorEastAsia" w:hAnsi="Times New Roman" w:cs="Times New Roman"/>
          <w:b/>
          <w:bCs/>
        </w:rPr>
        <w:t>2</w:t>
      </w:r>
      <w:r w:rsidRPr="002B1324">
        <w:rPr>
          <w:rFonts w:ascii="Times New Roman" w:eastAsiaTheme="majorEastAsia" w:hAnsi="Times New Roman" w:cs="Times New Roman"/>
          <w:b/>
          <w:bCs/>
        </w:rPr>
        <w:t>.</w:t>
      </w:r>
      <w:r w:rsidRPr="002B1324">
        <w:rPr>
          <w:rFonts w:ascii="Times New Roman" w:eastAsiaTheme="majorEastAsia" w:hAnsi="Times New Roman" w:cs="Times New Roman"/>
        </w:rPr>
        <w:t xml:space="preserve"> </w:t>
      </w:r>
    </w:p>
    <w:p w14:paraId="44753B25" w14:textId="5159745D" w:rsidR="008140BF" w:rsidRPr="002B1324" w:rsidRDefault="008140BF" w:rsidP="008140BF">
      <w:pPr>
        <w:pStyle w:val="NoSpacing"/>
        <w:rPr>
          <w:rFonts w:ascii="Times New Roman" w:eastAsiaTheme="majorEastAsia" w:hAnsi="Times New Roman" w:cs="Times New Roman"/>
          <w:i/>
          <w:iCs/>
        </w:rPr>
      </w:pPr>
      <w:r w:rsidRPr="002B1324">
        <w:rPr>
          <w:rFonts w:ascii="Times New Roman" w:eastAsiaTheme="majorEastAsia" w:hAnsi="Times New Roman" w:cs="Times New Roman"/>
          <w:i/>
          <w:iCs/>
        </w:rPr>
        <w:t xml:space="preserve">PPV, NPV, Sensitivity, and Specificity of </w:t>
      </w:r>
      <w:r>
        <w:rPr>
          <w:rFonts w:ascii="Times New Roman" w:eastAsiaTheme="majorEastAsia" w:hAnsi="Times New Roman" w:cs="Times New Roman"/>
          <w:i/>
          <w:iCs/>
        </w:rPr>
        <w:t>Marker</w:t>
      </w:r>
      <w:r w:rsidRPr="002B1324">
        <w:rPr>
          <w:rFonts w:ascii="Times New Roman" w:eastAsiaTheme="majorEastAsia" w:hAnsi="Times New Roman" w:cs="Times New Roman"/>
          <w:i/>
          <w:iCs/>
        </w:rPr>
        <w:t xml:space="preserve"> Definitions, by Age, for </w:t>
      </w:r>
      <w:r>
        <w:rPr>
          <w:rFonts w:ascii="Times New Roman" w:eastAsiaTheme="majorEastAsia" w:hAnsi="Times New Roman" w:cs="Times New Roman"/>
          <w:i/>
          <w:iCs/>
        </w:rPr>
        <w:t>Autism</w:t>
      </w:r>
      <w:r w:rsidRPr="002B1324">
        <w:rPr>
          <w:rFonts w:ascii="Times New Roman" w:eastAsiaTheme="majorEastAsia" w:hAnsi="Times New Roman" w:cs="Times New Roman"/>
          <w:i/>
          <w:iCs/>
        </w:rPr>
        <w:t xml:space="preserve"> Outcomes versus </w:t>
      </w:r>
      <w:r>
        <w:rPr>
          <w:rFonts w:ascii="Times New Roman" w:eastAsiaTheme="majorEastAsia" w:hAnsi="Times New Roman" w:cs="Times New Roman"/>
          <w:i/>
          <w:iCs/>
        </w:rPr>
        <w:t>Non-</w:t>
      </w:r>
      <w:r w:rsidR="00444862">
        <w:rPr>
          <w:rFonts w:ascii="Times New Roman" w:eastAsiaTheme="majorEastAsia" w:hAnsi="Times New Roman" w:cs="Times New Roman"/>
          <w:i/>
          <w:iCs/>
        </w:rPr>
        <w:t>TD</w:t>
      </w:r>
      <w:r w:rsidRPr="002B1324">
        <w:rPr>
          <w:rFonts w:ascii="Times New Roman" w:eastAsiaTheme="majorEastAsia" w:hAnsi="Times New Roman" w:cs="Times New Roman"/>
          <w:i/>
          <w:iCs/>
        </w:rPr>
        <w:t xml:space="preserve"> outcomes, FH Group Only</w:t>
      </w:r>
    </w:p>
    <w:tbl>
      <w:tblPr>
        <w:tblStyle w:val="PlainTable42"/>
        <w:tblW w:w="5060" w:type="pct"/>
        <w:tblLayout w:type="fixed"/>
        <w:tblLook w:val="04A0" w:firstRow="1" w:lastRow="0" w:firstColumn="1" w:lastColumn="0" w:noHBand="0" w:noVBand="1"/>
      </w:tblPr>
      <w:tblGrid>
        <w:gridCol w:w="1518"/>
        <w:gridCol w:w="2023"/>
        <w:gridCol w:w="2935"/>
        <w:gridCol w:w="2530"/>
        <w:gridCol w:w="3183"/>
        <w:gridCol w:w="2384"/>
      </w:tblGrid>
      <w:tr w:rsidR="008140BF" w:rsidRPr="00320813" w14:paraId="241D2A27" w14:textId="77777777" w:rsidTr="00E43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Align w:val="center"/>
          </w:tcPr>
          <w:p w14:paraId="606AC837" w14:textId="77777777" w:rsidR="008140BF" w:rsidRPr="00320813" w:rsidRDefault="008140BF" w:rsidP="00E439EB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320813">
              <w:rPr>
                <w:rFonts w:ascii="Times" w:eastAsia="Times New Roman" w:hAnsi="Times" w:cs="Times"/>
                <w:sz w:val="24"/>
                <w:szCs w:val="24"/>
              </w:rPr>
              <w:t>Age</w:t>
            </w:r>
          </w:p>
        </w:tc>
        <w:tc>
          <w:tcPr>
            <w:tcW w:w="694" w:type="pct"/>
            <w:vAlign w:val="center"/>
          </w:tcPr>
          <w:p w14:paraId="7B8FD4A5" w14:textId="77777777" w:rsidR="008140BF" w:rsidRPr="00320813" w:rsidRDefault="008140BF" w:rsidP="00E43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320813">
              <w:rPr>
                <w:rFonts w:ascii="Times" w:eastAsia="Times New Roman" w:hAnsi="Times" w:cs="Times"/>
                <w:sz w:val="24"/>
                <w:szCs w:val="24"/>
              </w:rPr>
              <w:t>Definition</w:t>
            </w:r>
          </w:p>
        </w:tc>
        <w:tc>
          <w:tcPr>
            <w:tcW w:w="1007" w:type="pct"/>
            <w:vAlign w:val="center"/>
          </w:tcPr>
          <w:p w14:paraId="57DDC902" w14:textId="77777777" w:rsidR="008140BF" w:rsidRPr="00320813" w:rsidRDefault="008140BF" w:rsidP="00E43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320813">
              <w:rPr>
                <w:rFonts w:ascii="Times" w:eastAsia="Times New Roman" w:hAnsi="Times" w:cs="Times"/>
                <w:sz w:val="24"/>
                <w:szCs w:val="24"/>
              </w:rPr>
              <w:t>Positive Predictive Value (PPV)[95%CI]</w:t>
            </w:r>
          </w:p>
        </w:tc>
        <w:tc>
          <w:tcPr>
            <w:tcW w:w="868" w:type="pct"/>
            <w:vAlign w:val="center"/>
          </w:tcPr>
          <w:p w14:paraId="7275305C" w14:textId="77777777" w:rsidR="008140BF" w:rsidRPr="00320813" w:rsidRDefault="008140BF" w:rsidP="00E43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320813">
              <w:rPr>
                <w:rFonts w:ascii="Times" w:eastAsia="Times New Roman" w:hAnsi="Times" w:cs="Times"/>
                <w:sz w:val="24"/>
                <w:szCs w:val="24"/>
              </w:rPr>
              <w:t>Negative Predictive Value (NPV) [95%CI]</w:t>
            </w:r>
          </w:p>
        </w:tc>
        <w:tc>
          <w:tcPr>
            <w:tcW w:w="1092" w:type="pct"/>
            <w:vAlign w:val="center"/>
          </w:tcPr>
          <w:p w14:paraId="14CD2313" w14:textId="77777777" w:rsidR="008140BF" w:rsidRPr="00320813" w:rsidRDefault="008140BF" w:rsidP="00E43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320813">
              <w:rPr>
                <w:rFonts w:ascii="Times" w:eastAsia="Times New Roman" w:hAnsi="Times" w:cs="Times"/>
                <w:sz w:val="24"/>
                <w:szCs w:val="24"/>
              </w:rPr>
              <w:t>Sensitivity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 </w:t>
            </w:r>
            <w:r w:rsidRPr="00320813">
              <w:rPr>
                <w:rFonts w:ascii="Times" w:eastAsia="Times New Roman" w:hAnsi="Times" w:cs="Times"/>
                <w:sz w:val="24"/>
                <w:szCs w:val="24"/>
              </w:rPr>
              <w:t>[95%CI]</w:t>
            </w:r>
          </w:p>
        </w:tc>
        <w:tc>
          <w:tcPr>
            <w:tcW w:w="818" w:type="pct"/>
            <w:vAlign w:val="center"/>
          </w:tcPr>
          <w:p w14:paraId="1CC747E0" w14:textId="77777777" w:rsidR="008140BF" w:rsidRPr="00320813" w:rsidRDefault="008140BF" w:rsidP="00E43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320813">
              <w:rPr>
                <w:rFonts w:ascii="Times" w:eastAsia="Times New Roman" w:hAnsi="Times" w:cs="Times"/>
                <w:sz w:val="24"/>
                <w:szCs w:val="24"/>
              </w:rPr>
              <w:t>Specificity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 </w:t>
            </w:r>
            <w:r w:rsidRPr="00320813">
              <w:rPr>
                <w:rFonts w:ascii="Times" w:eastAsia="Times New Roman" w:hAnsi="Times" w:cs="Times"/>
                <w:sz w:val="24"/>
                <w:szCs w:val="24"/>
              </w:rPr>
              <w:t>[95%CI]</w:t>
            </w:r>
          </w:p>
        </w:tc>
      </w:tr>
      <w:tr w:rsidR="008140BF" w:rsidRPr="00132C23" w14:paraId="0D012881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0DE6E27A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320813">
              <w:rPr>
                <w:rFonts w:ascii="Times" w:eastAsiaTheme="majorEastAsia" w:hAnsi="Times" w:cs="Times"/>
                <w:sz w:val="24"/>
                <w:szCs w:val="24"/>
              </w:rPr>
              <w:t>6 Months</w:t>
            </w:r>
          </w:p>
        </w:tc>
        <w:tc>
          <w:tcPr>
            <w:tcW w:w="694" w:type="pct"/>
            <w:vAlign w:val="center"/>
          </w:tcPr>
          <w:p w14:paraId="6D8B20A8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  <w:t>Any 1</w:t>
            </w:r>
          </w:p>
        </w:tc>
        <w:tc>
          <w:tcPr>
            <w:tcW w:w="1007" w:type="pct"/>
          </w:tcPr>
          <w:p w14:paraId="0D70D208" w14:textId="2402F960" w:rsidR="008140BF" w:rsidRPr="00132C23" w:rsidRDefault="005F4FF4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8 [0.42 – 0.72]</w:t>
            </w:r>
          </w:p>
        </w:tc>
        <w:tc>
          <w:tcPr>
            <w:tcW w:w="868" w:type="pct"/>
            <w:vAlign w:val="center"/>
          </w:tcPr>
          <w:p w14:paraId="3C364044" w14:textId="78380382" w:rsidR="008140BF" w:rsidRPr="00132C23" w:rsidRDefault="00522921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9 [0.20 – 0.</w:t>
            </w:r>
            <w:r w:rsidR="009A321C">
              <w:rPr>
                <w:rFonts w:ascii="Times" w:eastAsia="Times New Roman" w:hAnsi="Times" w:cs="Times"/>
                <w:sz w:val="24"/>
                <w:szCs w:val="24"/>
              </w:rPr>
              <w:t>59]</w:t>
            </w:r>
          </w:p>
        </w:tc>
        <w:tc>
          <w:tcPr>
            <w:tcW w:w="1092" w:type="pct"/>
            <w:vAlign w:val="center"/>
          </w:tcPr>
          <w:p w14:paraId="084C55DC" w14:textId="6693FC4B" w:rsidR="008140BF" w:rsidRPr="00132C23" w:rsidRDefault="002F3CC7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2 [0.46 – 0.76]</w:t>
            </w:r>
          </w:p>
        </w:tc>
        <w:tc>
          <w:tcPr>
            <w:tcW w:w="818" w:type="pct"/>
            <w:vAlign w:val="center"/>
          </w:tcPr>
          <w:p w14:paraId="738694A3" w14:textId="50F7DD68" w:rsidR="008140BF" w:rsidRPr="00132C23" w:rsidRDefault="00507C76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5 [0.18 – 0.54]</w:t>
            </w:r>
          </w:p>
        </w:tc>
      </w:tr>
      <w:tr w:rsidR="008140BF" w:rsidRPr="00132C23" w14:paraId="409EC083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007B96F0" w14:textId="77777777" w:rsidR="008140BF" w:rsidRPr="00320813" w:rsidRDefault="008140BF" w:rsidP="00E439EB">
            <w:pPr>
              <w:jc w:val="both"/>
              <w:rPr>
                <w:rFonts w:ascii="Times" w:eastAsiaTheme="majorEastAsia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205A1FE6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sz w:val="24"/>
                <w:szCs w:val="24"/>
              </w:rPr>
              <w:t>AOSI</w:t>
            </w:r>
          </w:p>
        </w:tc>
        <w:tc>
          <w:tcPr>
            <w:tcW w:w="1007" w:type="pct"/>
          </w:tcPr>
          <w:p w14:paraId="3C868290" w14:textId="4F22D39E" w:rsidR="008140BF" w:rsidRPr="00132C23" w:rsidRDefault="00CE77AD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7 [0.38 – 0.88]</w:t>
            </w:r>
          </w:p>
        </w:tc>
        <w:tc>
          <w:tcPr>
            <w:tcW w:w="868" w:type="pct"/>
            <w:vAlign w:val="center"/>
          </w:tcPr>
          <w:p w14:paraId="0F4BA2A6" w14:textId="26B3DF1C" w:rsidR="008140BF" w:rsidRPr="00132C23" w:rsidRDefault="00F82EF9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39 [</w:t>
            </w:r>
            <w:r w:rsidR="00AE0A95">
              <w:rPr>
                <w:rFonts w:ascii="Times" w:hAnsi="Times" w:cs="Times"/>
                <w:color w:val="000000"/>
                <w:sz w:val="24"/>
                <w:szCs w:val="24"/>
              </w:rPr>
              <w:t>0.24 – 0.56]</w:t>
            </w:r>
          </w:p>
        </w:tc>
        <w:tc>
          <w:tcPr>
            <w:tcW w:w="1092" w:type="pct"/>
            <w:vAlign w:val="center"/>
          </w:tcPr>
          <w:p w14:paraId="63AB6B4E" w14:textId="3E74A818" w:rsidR="008140BF" w:rsidRPr="00132C23" w:rsidRDefault="00B33672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29 [</w:t>
            </w:r>
            <w:r w:rsidR="000C42ED">
              <w:rPr>
                <w:rFonts w:ascii="Times" w:hAnsi="Times" w:cs="Times"/>
                <w:color w:val="000000"/>
                <w:sz w:val="24"/>
                <w:szCs w:val="24"/>
              </w:rPr>
              <w:t>0.15 – 0.46]</w:t>
            </w:r>
          </w:p>
        </w:tc>
        <w:tc>
          <w:tcPr>
            <w:tcW w:w="818" w:type="pct"/>
            <w:vAlign w:val="center"/>
          </w:tcPr>
          <w:p w14:paraId="42408799" w14:textId="4B5A0A27" w:rsidR="008140BF" w:rsidRPr="00132C23" w:rsidRDefault="000B1C2F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76 [0.53 – 0.92]</w:t>
            </w:r>
          </w:p>
        </w:tc>
      </w:tr>
      <w:tr w:rsidR="008140BF" w:rsidRPr="00132C23" w14:paraId="1B90A3D9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254C49D1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7AB8A3CD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sz w:val="24"/>
                <w:szCs w:val="24"/>
              </w:rPr>
              <w:t>MSEL</w:t>
            </w:r>
          </w:p>
        </w:tc>
        <w:tc>
          <w:tcPr>
            <w:tcW w:w="1007" w:type="pct"/>
          </w:tcPr>
          <w:p w14:paraId="1870D740" w14:textId="4E6C3460" w:rsidR="008140BF" w:rsidRPr="00132C23" w:rsidRDefault="00F40B3D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8 [0.26 – 0.70]</w:t>
            </w:r>
          </w:p>
        </w:tc>
        <w:tc>
          <w:tcPr>
            <w:tcW w:w="868" w:type="pct"/>
            <w:vAlign w:val="center"/>
          </w:tcPr>
          <w:p w14:paraId="3BFE7BC1" w14:textId="60592188" w:rsidR="008140BF" w:rsidRPr="00132C23" w:rsidRDefault="00BB2C20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0 [0.25 – 0.56]</w:t>
            </w:r>
          </w:p>
        </w:tc>
        <w:tc>
          <w:tcPr>
            <w:tcW w:w="1092" w:type="pct"/>
            <w:vAlign w:val="center"/>
          </w:tcPr>
          <w:p w14:paraId="2CDE7C39" w14:textId="05F90173" w:rsidR="008140BF" w:rsidRPr="00132C23" w:rsidRDefault="00470A1B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8 [0.14 – 0.45]</w:t>
            </w:r>
          </w:p>
        </w:tc>
        <w:tc>
          <w:tcPr>
            <w:tcW w:w="818" w:type="pct"/>
            <w:vAlign w:val="center"/>
          </w:tcPr>
          <w:p w14:paraId="6E5059C4" w14:textId="43BA106A" w:rsidR="008140BF" w:rsidRPr="00132C23" w:rsidRDefault="001C5050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1 [0.41 – 0.79]</w:t>
            </w:r>
          </w:p>
        </w:tc>
      </w:tr>
      <w:tr w:rsidR="008140BF" w:rsidRPr="00132C23" w14:paraId="4D8EC289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16EA8830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3E77506F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1007" w:type="pct"/>
          </w:tcPr>
          <w:p w14:paraId="0255989B" w14:textId="4A2CF2BE" w:rsidR="008140BF" w:rsidRPr="00132C23" w:rsidRDefault="00AC6F6E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0 [0.41 – 0.77]</w:t>
            </w:r>
          </w:p>
        </w:tc>
        <w:tc>
          <w:tcPr>
            <w:tcW w:w="868" w:type="pct"/>
            <w:vAlign w:val="center"/>
          </w:tcPr>
          <w:p w14:paraId="28CC2377" w14:textId="67660725" w:rsidR="008140BF" w:rsidRPr="00132C23" w:rsidRDefault="000D4469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2 [0.26 – 0.58]</w:t>
            </w:r>
          </w:p>
        </w:tc>
        <w:tc>
          <w:tcPr>
            <w:tcW w:w="1092" w:type="pct"/>
            <w:vAlign w:val="center"/>
          </w:tcPr>
          <w:p w14:paraId="3A7945B4" w14:textId="6D1C3804" w:rsidR="008140BF" w:rsidRPr="00132C23" w:rsidRDefault="00395254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3 [0.28 – 0.59]</w:t>
            </w:r>
          </w:p>
        </w:tc>
        <w:tc>
          <w:tcPr>
            <w:tcW w:w="818" w:type="pct"/>
            <w:vAlign w:val="center"/>
          </w:tcPr>
          <w:p w14:paraId="5973E115" w14:textId="1D3287DD" w:rsidR="008140BF" w:rsidRPr="00132C23" w:rsidRDefault="006C36CB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9 [0.39 – 0.77]</w:t>
            </w:r>
          </w:p>
        </w:tc>
      </w:tr>
      <w:tr w:rsidR="008140BF" w:rsidRPr="00132C23" w14:paraId="075260F7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78C9EEC9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75DAA03C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OSI + PC</w:t>
            </w:r>
          </w:p>
        </w:tc>
        <w:tc>
          <w:tcPr>
            <w:tcW w:w="1007" w:type="pct"/>
          </w:tcPr>
          <w:p w14:paraId="5F420A84" w14:textId="3A35F580" w:rsidR="008140BF" w:rsidRPr="00132C23" w:rsidRDefault="00160F4F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  <w:r w:rsidR="00FD4FF2">
              <w:rPr>
                <w:rFonts w:ascii="Times" w:hAnsi="Times" w:cs="Times"/>
                <w:color w:val="000000"/>
                <w:sz w:val="24"/>
                <w:szCs w:val="24"/>
              </w:rPr>
              <w:t>.57 [0.18 – 0.90]</w:t>
            </w:r>
          </w:p>
        </w:tc>
        <w:tc>
          <w:tcPr>
            <w:tcW w:w="868" w:type="pct"/>
            <w:vAlign w:val="center"/>
          </w:tcPr>
          <w:p w14:paraId="039A5960" w14:textId="0E7B6D96" w:rsidR="008140BF" w:rsidRPr="00132C23" w:rsidRDefault="00A47923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3</w:t>
            </w:r>
            <w:r w:rsidR="00BD1B8E">
              <w:rPr>
                <w:rFonts w:ascii="Times" w:hAnsi="Times" w:cs="Times"/>
                <w:color w:val="000000"/>
                <w:sz w:val="24"/>
                <w:szCs w:val="24"/>
              </w:rPr>
              <w:t>7 [0.23 – 0.52]</w:t>
            </w:r>
          </w:p>
        </w:tc>
        <w:tc>
          <w:tcPr>
            <w:tcW w:w="1092" w:type="pct"/>
            <w:vAlign w:val="center"/>
          </w:tcPr>
          <w:p w14:paraId="53636F2C" w14:textId="48ABB0A9" w:rsidR="008140BF" w:rsidRPr="00132C23" w:rsidRDefault="0089219A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11</w:t>
            </w:r>
            <w:r w:rsidR="00E5016A">
              <w:rPr>
                <w:rFonts w:ascii="Times" w:hAnsi="Times" w:cs="Times"/>
                <w:color w:val="000000"/>
                <w:sz w:val="24"/>
                <w:szCs w:val="24"/>
              </w:rPr>
              <w:t xml:space="preserve"> [0.03 – 0.27]</w:t>
            </w:r>
          </w:p>
        </w:tc>
        <w:tc>
          <w:tcPr>
            <w:tcW w:w="818" w:type="pct"/>
            <w:vAlign w:val="center"/>
          </w:tcPr>
          <w:p w14:paraId="28ACC6C6" w14:textId="4D1BF967" w:rsidR="008140BF" w:rsidRPr="00132C23" w:rsidRDefault="00BE0B65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86 [0.64 – 0.97]</w:t>
            </w:r>
          </w:p>
        </w:tc>
      </w:tr>
      <w:tr w:rsidR="008140BF" w:rsidRPr="00132C23" w14:paraId="49D09A9B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7E5E9EB2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0EFB10FF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OSI + MSEL</w:t>
            </w:r>
          </w:p>
        </w:tc>
        <w:tc>
          <w:tcPr>
            <w:tcW w:w="1007" w:type="pct"/>
          </w:tcPr>
          <w:p w14:paraId="50C7C3B4" w14:textId="786FB09C" w:rsidR="008140BF" w:rsidRPr="00132C23" w:rsidRDefault="006343E0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7 [0.30 – 0.93]</w:t>
            </w:r>
          </w:p>
        </w:tc>
        <w:tc>
          <w:tcPr>
            <w:tcW w:w="868" w:type="pct"/>
            <w:vAlign w:val="center"/>
          </w:tcPr>
          <w:p w14:paraId="1AABABA8" w14:textId="5F59DF62" w:rsidR="008140BF" w:rsidRPr="00132C23" w:rsidRDefault="00147B2E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41 [0.26 – 0.57]</w:t>
            </w:r>
          </w:p>
        </w:tc>
        <w:tc>
          <w:tcPr>
            <w:tcW w:w="1092" w:type="pct"/>
            <w:vAlign w:val="center"/>
          </w:tcPr>
          <w:p w14:paraId="46E508A6" w14:textId="6FCB26F2" w:rsidR="008140BF" w:rsidRPr="00132C23" w:rsidRDefault="006C00B4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18 [0.07</w:t>
            </w:r>
            <w:r w:rsidR="00BC27A8">
              <w:rPr>
                <w:rFonts w:ascii="Times" w:hAnsi="Times" w:cs="Times"/>
                <w:color w:val="000000"/>
                <w:sz w:val="24"/>
                <w:szCs w:val="24"/>
              </w:rPr>
              <w:t xml:space="preserve"> – 0.36]</w:t>
            </w:r>
          </w:p>
        </w:tc>
        <w:tc>
          <w:tcPr>
            <w:tcW w:w="818" w:type="pct"/>
            <w:vAlign w:val="center"/>
          </w:tcPr>
          <w:p w14:paraId="5B89A01F" w14:textId="54138E34" w:rsidR="008140BF" w:rsidRPr="00132C23" w:rsidRDefault="009B0221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86 [0.67 – 0.96]</w:t>
            </w:r>
          </w:p>
        </w:tc>
      </w:tr>
      <w:tr w:rsidR="008140BF" w:rsidRPr="00132C23" w14:paraId="6879B926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62C801E0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2DFCD8D9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MSEL + PC</w:t>
            </w:r>
          </w:p>
        </w:tc>
        <w:tc>
          <w:tcPr>
            <w:tcW w:w="1007" w:type="pct"/>
          </w:tcPr>
          <w:p w14:paraId="5817DAF1" w14:textId="024E2ACE" w:rsidR="008140BF" w:rsidRPr="00132C23" w:rsidRDefault="000B1728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6 [0.21 – 0.86]</w:t>
            </w:r>
          </w:p>
        </w:tc>
        <w:tc>
          <w:tcPr>
            <w:tcW w:w="868" w:type="pct"/>
            <w:vAlign w:val="center"/>
          </w:tcPr>
          <w:p w14:paraId="26372EC9" w14:textId="329B6240" w:rsidR="008140BF" w:rsidRPr="00132C23" w:rsidRDefault="00E5464E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4 [0.30 – 0.58]</w:t>
            </w:r>
          </w:p>
        </w:tc>
        <w:tc>
          <w:tcPr>
            <w:tcW w:w="1092" w:type="pct"/>
            <w:vAlign w:val="center"/>
          </w:tcPr>
          <w:p w14:paraId="2E0AA9B1" w14:textId="2F27216B" w:rsidR="008140BF" w:rsidRPr="00132C23" w:rsidRDefault="007F1546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14 [0.05 – 0.30]</w:t>
            </w:r>
          </w:p>
        </w:tc>
        <w:tc>
          <w:tcPr>
            <w:tcW w:w="818" w:type="pct"/>
            <w:vAlign w:val="center"/>
          </w:tcPr>
          <w:p w14:paraId="6A1CA884" w14:textId="173333EF" w:rsidR="008140BF" w:rsidRPr="00132C23" w:rsidRDefault="000358C2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6 [0.67 – 0.96]</w:t>
            </w:r>
          </w:p>
        </w:tc>
      </w:tr>
      <w:tr w:rsidR="008140BF" w:rsidRPr="00132C23" w14:paraId="7B5E394B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20C0E7E9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238D87D9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ny 2</w:t>
            </w:r>
          </w:p>
        </w:tc>
        <w:tc>
          <w:tcPr>
            <w:tcW w:w="1007" w:type="pct"/>
          </w:tcPr>
          <w:p w14:paraId="07A15E23" w14:textId="492FE5AB" w:rsidR="008140BF" w:rsidRPr="00132C23" w:rsidRDefault="00814B40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0.53 [0.28 </w:t>
            </w:r>
            <w:r w:rsidR="00D06B9A">
              <w:rPr>
                <w:rFonts w:ascii="Times" w:eastAsia="Times New Roman" w:hAnsi="Times" w:cs="Times"/>
                <w:sz w:val="24"/>
                <w:szCs w:val="24"/>
              </w:rPr>
              <w:t>–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 </w:t>
            </w:r>
            <w:r w:rsidR="00D06B9A">
              <w:rPr>
                <w:rFonts w:ascii="Times" w:eastAsia="Times New Roman" w:hAnsi="Times" w:cs="Times"/>
                <w:sz w:val="24"/>
                <w:szCs w:val="24"/>
              </w:rPr>
              <w:t>0.77]</w:t>
            </w:r>
          </w:p>
        </w:tc>
        <w:tc>
          <w:tcPr>
            <w:tcW w:w="868" w:type="pct"/>
            <w:vAlign w:val="center"/>
          </w:tcPr>
          <w:p w14:paraId="54A51112" w14:textId="16586A88" w:rsidR="008140BF" w:rsidRPr="00132C23" w:rsidRDefault="008D43D1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0 [0.26 – 0.55]</w:t>
            </w:r>
          </w:p>
        </w:tc>
        <w:tc>
          <w:tcPr>
            <w:tcW w:w="1092" w:type="pct"/>
            <w:vAlign w:val="center"/>
          </w:tcPr>
          <w:p w14:paraId="5B8CCDC2" w14:textId="72463C47" w:rsidR="008140BF" w:rsidRPr="00132C23" w:rsidRDefault="002C22F0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3 [0.11 – 0.39]</w:t>
            </w:r>
          </w:p>
        </w:tc>
        <w:tc>
          <w:tcPr>
            <w:tcW w:w="818" w:type="pct"/>
            <w:vAlign w:val="center"/>
          </w:tcPr>
          <w:p w14:paraId="43BE6CBC" w14:textId="2226C0EF" w:rsidR="008140BF" w:rsidRPr="00132C23" w:rsidRDefault="000040DC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71 [0.51 – 0.87]</w:t>
            </w:r>
          </w:p>
        </w:tc>
      </w:tr>
      <w:tr w:rsidR="008140BF" w:rsidRPr="00132C23" w14:paraId="28F352C2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68C8D9A5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7C528241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ll 3</w:t>
            </w:r>
          </w:p>
        </w:tc>
        <w:tc>
          <w:tcPr>
            <w:tcW w:w="1007" w:type="pct"/>
          </w:tcPr>
          <w:p w14:paraId="045BE65C" w14:textId="565AF546" w:rsidR="008140BF" w:rsidRPr="00132C23" w:rsidRDefault="0001421A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5 [0.19 – 0.99]</w:t>
            </w:r>
          </w:p>
        </w:tc>
        <w:tc>
          <w:tcPr>
            <w:tcW w:w="868" w:type="pct"/>
            <w:vAlign w:val="center"/>
          </w:tcPr>
          <w:p w14:paraId="54A11CE1" w14:textId="702E9FB7" w:rsidR="008140BF" w:rsidRPr="00132C23" w:rsidRDefault="005877C0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1 [0.27 – 0.56]</w:t>
            </w:r>
          </w:p>
        </w:tc>
        <w:tc>
          <w:tcPr>
            <w:tcW w:w="1092" w:type="pct"/>
            <w:vAlign w:val="center"/>
          </w:tcPr>
          <w:p w14:paraId="43DDCC30" w14:textId="0220E019" w:rsidR="008140BF" w:rsidRPr="00132C23" w:rsidRDefault="00162C99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9 [0.02 – 0.25]</w:t>
            </w:r>
          </w:p>
        </w:tc>
        <w:tc>
          <w:tcPr>
            <w:tcW w:w="818" w:type="pct"/>
            <w:vAlign w:val="center"/>
          </w:tcPr>
          <w:p w14:paraId="2EEF2F38" w14:textId="2353B242" w:rsidR="008140BF" w:rsidRPr="00132C23" w:rsidRDefault="00B7524F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95 [0.76 – 1.0]</w:t>
            </w:r>
          </w:p>
        </w:tc>
      </w:tr>
      <w:tr w:rsidR="008140BF" w:rsidRPr="00132C23" w14:paraId="12BC86A6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19BAA708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320813">
              <w:rPr>
                <w:rFonts w:ascii="Times" w:eastAsiaTheme="majorEastAsia" w:hAnsi="Times" w:cs="Times"/>
                <w:sz w:val="24"/>
                <w:szCs w:val="24"/>
              </w:rPr>
              <w:t>9 Months</w:t>
            </w:r>
          </w:p>
        </w:tc>
        <w:tc>
          <w:tcPr>
            <w:tcW w:w="694" w:type="pct"/>
            <w:vAlign w:val="center"/>
          </w:tcPr>
          <w:p w14:paraId="28A6AD7B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sz w:val="24"/>
                <w:szCs w:val="24"/>
              </w:rPr>
              <w:t>Any 1</w:t>
            </w:r>
          </w:p>
        </w:tc>
        <w:tc>
          <w:tcPr>
            <w:tcW w:w="1007" w:type="pct"/>
            <w:vAlign w:val="bottom"/>
          </w:tcPr>
          <w:p w14:paraId="1D5A1DC7" w14:textId="79A876C1" w:rsidR="008140BF" w:rsidRPr="00132C23" w:rsidRDefault="00444862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4 [0.33 – 0.73]</w:t>
            </w:r>
          </w:p>
        </w:tc>
        <w:tc>
          <w:tcPr>
            <w:tcW w:w="868" w:type="pct"/>
            <w:vAlign w:val="center"/>
          </w:tcPr>
          <w:p w14:paraId="253529D2" w14:textId="064594C5" w:rsidR="008140BF" w:rsidRPr="00132C23" w:rsidRDefault="009A321C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6 [0.17 – 0.77]</w:t>
            </w:r>
          </w:p>
        </w:tc>
        <w:tc>
          <w:tcPr>
            <w:tcW w:w="1092" w:type="pct"/>
            <w:vAlign w:val="center"/>
          </w:tcPr>
          <w:p w14:paraId="03921E8E" w14:textId="062490C3" w:rsidR="008140BF" w:rsidRPr="00132C23" w:rsidRDefault="002F3CC7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0 [0.46 – 0.88]</w:t>
            </w:r>
          </w:p>
        </w:tc>
        <w:tc>
          <w:tcPr>
            <w:tcW w:w="818" w:type="pct"/>
            <w:vAlign w:val="center"/>
          </w:tcPr>
          <w:p w14:paraId="17AAE915" w14:textId="3971D76B" w:rsidR="00507C76" w:rsidRPr="00132C23" w:rsidRDefault="00507C76" w:rsidP="0050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9 [0.10 – 0.56]</w:t>
            </w:r>
          </w:p>
        </w:tc>
      </w:tr>
      <w:tr w:rsidR="008140BF" w:rsidRPr="00132C23" w14:paraId="62647C55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658654BC" w14:textId="77777777" w:rsidR="008140BF" w:rsidRPr="00320813" w:rsidRDefault="008140BF" w:rsidP="00E439EB">
            <w:pPr>
              <w:jc w:val="both"/>
              <w:rPr>
                <w:rFonts w:ascii="Times" w:eastAsiaTheme="majorEastAsia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6D6DA69B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sz w:val="24"/>
                <w:szCs w:val="24"/>
              </w:rPr>
              <w:t>AOSI</w:t>
            </w:r>
          </w:p>
        </w:tc>
        <w:tc>
          <w:tcPr>
            <w:tcW w:w="1007" w:type="pct"/>
          </w:tcPr>
          <w:p w14:paraId="229D813F" w14:textId="3628AD12" w:rsidR="008140BF" w:rsidRPr="00132C23" w:rsidRDefault="00CE77AD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3</w:t>
            </w:r>
            <w:r w:rsidR="009731EA">
              <w:rPr>
                <w:rFonts w:ascii="Times" w:hAnsi="Times" w:cs="Times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" w:hAnsi="Times" w:cs="Times"/>
                <w:color w:val="000000"/>
                <w:sz w:val="24"/>
                <w:szCs w:val="24"/>
              </w:rPr>
              <w:t xml:space="preserve">[0.25 </w:t>
            </w:r>
            <w:r w:rsidR="006B242A">
              <w:rPr>
                <w:rFonts w:ascii="Times" w:hAnsi="Times" w:cs="Times"/>
                <w:color w:val="000000"/>
                <w:sz w:val="24"/>
                <w:szCs w:val="24"/>
              </w:rPr>
              <w:t>–</w:t>
            </w:r>
            <w:r>
              <w:rPr>
                <w:rFonts w:ascii="Times" w:hAnsi="Times" w:cs="Times"/>
                <w:color w:val="000000"/>
                <w:sz w:val="24"/>
                <w:szCs w:val="24"/>
              </w:rPr>
              <w:t xml:space="preserve"> </w:t>
            </w:r>
            <w:r w:rsidR="006B242A">
              <w:rPr>
                <w:rFonts w:ascii="Times" w:hAnsi="Times" w:cs="Times"/>
                <w:color w:val="000000"/>
                <w:sz w:val="24"/>
                <w:szCs w:val="24"/>
              </w:rPr>
              <w:t>0.92]</w:t>
            </w:r>
          </w:p>
        </w:tc>
        <w:tc>
          <w:tcPr>
            <w:tcW w:w="868" w:type="pct"/>
            <w:vAlign w:val="center"/>
          </w:tcPr>
          <w:p w14:paraId="0F7407F6" w14:textId="45BF1E9A" w:rsidR="008140BF" w:rsidRPr="00132C23" w:rsidRDefault="00AE0A95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50 [0.31 – 0.69]</w:t>
            </w:r>
          </w:p>
        </w:tc>
        <w:tc>
          <w:tcPr>
            <w:tcW w:w="1092" w:type="pct"/>
            <w:vAlign w:val="center"/>
          </w:tcPr>
          <w:p w14:paraId="71621313" w14:textId="00FD5FEE" w:rsidR="008140BF" w:rsidRPr="00132C23" w:rsidRDefault="000C42ED" w:rsidP="00007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26 [0.</w:t>
            </w:r>
            <w:r w:rsidR="0000771F">
              <w:rPr>
                <w:rFonts w:ascii="Times" w:hAnsi="Times" w:cs="Times"/>
                <w:color w:val="000000"/>
                <w:sz w:val="24"/>
                <w:szCs w:val="24"/>
              </w:rPr>
              <w:t>09 – 0.51]</w:t>
            </w:r>
          </w:p>
        </w:tc>
        <w:tc>
          <w:tcPr>
            <w:tcW w:w="818" w:type="pct"/>
            <w:vAlign w:val="center"/>
          </w:tcPr>
          <w:p w14:paraId="5A82AE45" w14:textId="1F9854A4" w:rsidR="008140BF" w:rsidRPr="00132C23" w:rsidRDefault="00211816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82 [0.57 – 0.96]</w:t>
            </w:r>
          </w:p>
        </w:tc>
      </w:tr>
      <w:tr w:rsidR="008140BF" w:rsidRPr="00132C23" w14:paraId="5F716685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4402BEF7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3864EDC3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sz w:val="24"/>
                <w:szCs w:val="24"/>
              </w:rPr>
              <w:t>MSEL</w:t>
            </w:r>
          </w:p>
        </w:tc>
        <w:tc>
          <w:tcPr>
            <w:tcW w:w="1007" w:type="pct"/>
            <w:vAlign w:val="bottom"/>
          </w:tcPr>
          <w:p w14:paraId="13021820" w14:textId="3592B559" w:rsidR="008140BF" w:rsidRPr="00132C23" w:rsidRDefault="00F40B3D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6 [0.17</w:t>
            </w:r>
            <w:r w:rsidR="003F4643">
              <w:rPr>
                <w:rFonts w:ascii="Times" w:hAnsi="Times" w:cs="Times"/>
                <w:sz w:val="24"/>
                <w:szCs w:val="24"/>
              </w:rPr>
              <w:t xml:space="preserve"> – 0.77]</w:t>
            </w:r>
          </w:p>
        </w:tc>
        <w:tc>
          <w:tcPr>
            <w:tcW w:w="868" w:type="pct"/>
            <w:vAlign w:val="center"/>
          </w:tcPr>
          <w:p w14:paraId="526445A3" w14:textId="0D2A4975" w:rsidR="008140BF" w:rsidRPr="00132C23" w:rsidRDefault="00BB2C20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2 [</w:t>
            </w:r>
            <w:r w:rsidR="00F82EF9">
              <w:rPr>
                <w:rFonts w:ascii="Times" w:hAnsi="Times" w:cs="Times"/>
                <w:sz w:val="24"/>
                <w:szCs w:val="24"/>
              </w:rPr>
              <w:t>0.23 – 0.63]</w:t>
            </w:r>
          </w:p>
        </w:tc>
        <w:tc>
          <w:tcPr>
            <w:tcW w:w="1092" w:type="pct"/>
            <w:vAlign w:val="center"/>
          </w:tcPr>
          <w:p w14:paraId="6BD05907" w14:textId="1F61E68F" w:rsidR="008140BF" w:rsidRPr="00132C23" w:rsidRDefault="00B06DAC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5 [0.09 – 0.49]</w:t>
            </w:r>
          </w:p>
        </w:tc>
        <w:tc>
          <w:tcPr>
            <w:tcW w:w="818" w:type="pct"/>
            <w:vAlign w:val="center"/>
          </w:tcPr>
          <w:p w14:paraId="32F44114" w14:textId="5989EBE7" w:rsidR="00575B62" w:rsidRPr="00132C23" w:rsidRDefault="00575B62" w:rsidP="0057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5 [ 0.38 – 0.86]</w:t>
            </w:r>
          </w:p>
        </w:tc>
      </w:tr>
      <w:tr w:rsidR="008140BF" w:rsidRPr="00132C23" w14:paraId="1574B29E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1C76D662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160B2DD1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1007" w:type="pct"/>
            <w:vAlign w:val="bottom"/>
          </w:tcPr>
          <w:p w14:paraId="45E977F4" w14:textId="0F732EF1" w:rsidR="008140BF" w:rsidRPr="00132C23" w:rsidRDefault="00160F4F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8 [0.43 – 0.87]</w:t>
            </w:r>
          </w:p>
        </w:tc>
        <w:tc>
          <w:tcPr>
            <w:tcW w:w="868" w:type="pct"/>
            <w:vAlign w:val="center"/>
          </w:tcPr>
          <w:p w14:paraId="28AB9AFE" w14:textId="5673009F" w:rsidR="008140BF" w:rsidRPr="00132C23" w:rsidRDefault="000D4469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2 [0.36 – 0.83]</w:t>
            </w:r>
          </w:p>
        </w:tc>
        <w:tc>
          <w:tcPr>
            <w:tcW w:w="1092" w:type="pct"/>
            <w:vAlign w:val="center"/>
          </w:tcPr>
          <w:p w14:paraId="5A65C376" w14:textId="6110557D" w:rsidR="008140BF" w:rsidRPr="00132C23" w:rsidRDefault="00395254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5 [0.41 – 0.85]</w:t>
            </w:r>
          </w:p>
        </w:tc>
        <w:tc>
          <w:tcPr>
            <w:tcW w:w="818" w:type="pct"/>
            <w:vAlign w:val="center"/>
          </w:tcPr>
          <w:p w14:paraId="0D0860C2" w14:textId="516588E8" w:rsidR="008140BF" w:rsidRPr="00132C23" w:rsidRDefault="00BC24BA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5 [0.38 – 0.86]</w:t>
            </w:r>
          </w:p>
        </w:tc>
      </w:tr>
      <w:tr w:rsidR="008140BF" w:rsidRPr="00132C23" w14:paraId="37113E94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38F51D75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2E77E4FA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OSI + PC</w:t>
            </w:r>
          </w:p>
        </w:tc>
        <w:tc>
          <w:tcPr>
            <w:tcW w:w="1007" w:type="pct"/>
            <w:vAlign w:val="bottom"/>
          </w:tcPr>
          <w:p w14:paraId="48980BA2" w14:textId="6F53C1A3" w:rsidR="008140BF" w:rsidRPr="00132C23" w:rsidRDefault="00FD4FF2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80 [0.28 – 1.0]</w:t>
            </w:r>
          </w:p>
        </w:tc>
        <w:tc>
          <w:tcPr>
            <w:tcW w:w="868" w:type="pct"/>
            <w:vAlign w:val="center"/>
          </w:tcPr>
          <w:p w14:paraId="0C032444" w14:textId="197122DB" w:rsidR="008140BF" w:rsidRPr="00132C23" w:rsidRDefault="00BD1B8E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52 [0.33 – 0.64]</w:t>
            </w:r>
          </w:p>
        </w:tc>
        <w:tc>
          <w:tcPr>
            <w:tcW w:w="1092" w:type="pct"/>
            <w:vAlign w:val="center"/>
          </w:tcPr>
          <w:p w14:paraId="6F92F315" w14:textId="5322694D" w:rsidR="008140BF" w:rsidRPr="00132C23" w:rsidRDefault="006C00B4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21 [0.06 – 0.46]</w:t>
            </w:r>
          </w:p>
        </w:tc>
        <w:tc>
          <w:tcPr>
            <w:tcW w:w="818" w:type="pct"/>
            <w:vAlign w:val="center"/>
          </w:tcPr>
          <w:p w14:paraId="7384572D" w14:textId="5D158DEE" w:rsidR="008140BF" w:rsidRPr="00132C23" w:rsidRDefault="00BE0B65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94 [0.71 – 1.0]</w:t>
            </w:r>
          </w:p>
        </w:tc>
      </w:tr>
      <w:tr w:rsidR="008140BF" w:rsidRPr="00132C23" w14:paraId="018B7CC2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2B9A7687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5FC1ECD0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OSI + MSEL</w:t>
            </w:r>
          </w:p>
        </w:tc>
        <w:tc>
          <w:tcPr>
            <w:tcW w:w="1007" w:type="pct"/>
            <w:vAlign w:val="bottom"/>
          </w:tcPr>
          <w:p w14:paraId="2DA6C440" w14:textId="5939AF07" w:rsidR="008140BF" w:rsidRPr="00132C23" w:rsidRDefault="00DF00AA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0 [0.15 – 0.95]</w:t>
            </w:r>
          </w:p>
        </w:tc>
        <w:tc>
          <w:tcPr>
            <w:tcW w:w="868" w:type="pct"/>
            <w:vAlign w:val="center"/>
          </w:tcPr>
          <w:p w14:paraId="71C3992C" w14:textId="293166E9" w:rsidR="008140BF" w:rsidRPr="00132C23" w:rsidRDefault="00147B2E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8 [0.30 – 0.67]</w:t>
            </w:r>
          </w:p>
        </w:tc>
        <w:tc>
          <w:tcPr>
            <w:tcW w:w="1092" w:type="pct"/>
            <w:vAlign w:val="center"/>
          </w:tcPr>
          <w:p w14:paraId="77D82996" w14:textId="50A56DF1" w:rsidR="008140BF" w:rsidRPr="00132C23" w:rsidRDefault="00BC27A8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0.16 [0.03 </w:t>
            </w:r>
            <w:r w:rsidR="007F1546">
              <w:rPr>
                <w:rFonts w:ascii="Times" w:eastAsia="Times New Roman" w:hAnsi="Times" w:cs="Times"/>
                <w:sz w:val="24"/>
                <w:szCs w:val="24"/>
              </w:rPr>
              <w:t>–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 </w:t>
            </w:r>
            <w:r w:rsidR="007F1546">
              <w:rPr>
                <w:rFonts w:ascii="Times" w:eastAsia="Times New Roman" w:hAnsi="Times" w:cs="Times"/>
                <w:sz w:val="24"/>
                <w:szCs w:val="24"/>
              </w:rPr>
              <w:t>0.39]</w:t>
            </w:r>
          </w:p>
        </w:tc>
        <w:tc>
          <w:tcPr>
            <w:tcW w:w="818" w:type="pct"/>
            <w:vAlign w:val="center"/>
          </w:tcPr>
          <w:p w14:paraId="3AC06264" w14:textId="795F0FA3" w:rsidR="008140BF" w:rsidRPr="00132C23" w:rsidRDefault="000358C2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8 [0.64 – 0.99]</w:t>
            </w:r>
          </w:p>
        </w:tc>
      </w:tr>
      <w:tr w:rsidR="008140BF" w:rsidRPr="00132C23" w14:paraId="32EAB858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5F3DDD91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6369DB44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MSEL + PC</w:t>
            </w:r>
          </w:p>
        </w:tc>
        <w:tc>
          <w:tcPr>
            <w:tcW w:w="1007" w:type="pct"/>
            <w:vAlign w:val="bottom"/>
          </w:tcPr>
          <w:p w14:paraId="6F0DB1F7" w14:textId="1F9A4362" w:rsidR="008140BF" w:rsidRPr="00132C23" w:rsidRDefault="00F348AF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3 [0.36 – 1.0]</w:t>
            </w:r>
          </w:p>
        </w:tc>
        <w:tc>
          <w:tcPr>
            <w:tcW w:w="868" w:type="pct"/>
            <w:vAlign w:val="center"/>
          </w:tcPr>
          <w:p w14:paraId="7B715101" w14:textId="78DF6602" w:rsidR="008140BF" w:rsidRPr="00132C23" w:rsidRDefault="00075138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2 [0.33 – 0.70]</w:t>
            </w:r>
          </w:p>
        </w:tc>
        <w:tc>
          <w:tcPr>
            <w:tcW w:w="1092" w:type="pct"/>
            <w:vAlign w:val="center"/>
          </w:tcPr>
          <w:p w14:paraId="453D925E" w14:textId="1BF072FA" w:rsidR="008140BF" w:rsidRPr="00132C23" w:rsidRDefault="00706D53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25 [0.09 – 0.49]</w:t>
            </w:r>
          </w:p>
        </w:tc>
        <w:tc>
          <w:tcPr>
            <w:tcW w:w="818" w:type="pct"/>
            <w:vAlign w:val="center"/>
          </w:tcPr>
          <w:p w14:paraId="6624F57D" w14:textId="36BADD96" w:rsidR="008140BF" w:rsidRPr="00132C23" w:rsidRDefault="000040DC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94 [0.71 – 1.0]</w:t>
            </w:r>
          </w:p>
        </w:tc>
      </w:tr>
      <w:tr w:rsidR="008140BF" w:rsidRPr="00132C23" w14:paraId="346898AB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71AECC13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59D7F960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ny 2</w:t>
            </w:r>
          </w:p>
        </w:tc>
        <w:tc>
          <w:tcPr>
            <w:tcW w:w="1007" w:type="pct"/>
            <w:vAlign w:val="bottom"/>
          </w:tcPr>
          <w:p w14:paraId="4D86B71C" w14:textId="3C8D37D9" w:rsidR="008140BF" w:rsidRPr="00132C23" w:rsidRDefault="00D06B9A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5 [0.35 – 0.97]</w:t>
            </w:r>
          </w:p>
        </w:tc>
        <w:tc>
          <w:tcPr>
            <w:tcW w:w="868" w:type="pct"/>
            <w:vAlign w:val="center"/>
          </w:tcPr>
          <w:p w14:paraId="442B81D7" w14:textId="4B4F2419" w:rsidR="008140BF" w:rsidRPr="00132C23" w:rsidRDefault="008D43D1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2 [</w:t>
            </w:r>
            <w:r w:rsidR="009731EA">
              <w:rPr>
                <w:rFonts w:ascii="Times" w:hAnsi="Times" w:cs="Times"/>
                <w:sz w:val="24"/>
                <w:szCs w:val="24"/>
              </w:rPr>
              <w:t>0.33 – 0.71]</w:t>
            </w:r>
          </w:p>
        </w:tc>
        <w:tc>
          <w:tcPr>
            <w:tcW w:w="1092" w:type="pct"/>
            <w:vAlign w:val="center"/>
          </w:tcPr>
          <w:p w14:paraId="5420F8AF" w14:textId="2FF42FB1" w:rsidR="008140BF" w:rsidRPr="00132C23" w:rsidRDefault="002C22F0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30 [0.11 – 0.39]</w:t>
            </w:r>
          </w:p>
        </w:tc>
        <w:tc>
          <w:tcPr>
            <w:tcW w:w="818" w:type="pct"/>
            <w:vAlign w:val="center"/>
          </w:tcPr>
          <w:p w14:paraId="0FF13AC7" w14:textId="22B0DF53" w:rsidR="008140BF" w:rsidRPr="00132C23" w:rsidRDefault="008C6132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8 [0.64 – 0.99]</w:t>
            </w:r>
          </w:p>
        </w:tc>
      </w:tr>
      <w:tr w:rsidR="008140BF" w:rsidRPr="00132C23" w14:paraId="619686A4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2BB5B0B0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74481E3C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ll 3</w:t>
            </w:r>
          </w:p>
        </w:tc>
        <w:tc>
          <w:tcPr>
            <w:tcW w:w="1007" w:type="pct"/>
            <w:vAlign w:val="bottom"/>
          </w:tcPr>
          <w:p w14:paraId="0DBCDCE2" w14:textId="46F98238" w:rsidR="008140BF" w:rsidRPr="00132C23" w:rsidRDefault="000D5ADA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5 [0.19 – 0.99]</w:t>
            </w:r>
          </w:p>
        </w:tc>
        <w:tc>
          <w:tcPr>
            <w:tcW w:w="868" w:type="pct"/>
            <w:vAlign w:val="center"/>
          </w:tcPr>
          <w:p w14:paraId="217291F6" w14:textId="70240F84" w:rsidR="008140BF" w:rsidRPr="00132C23" w:rsidRDefault="005877C0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0.50 [0.32 </w:t>
            </w:r>
            <w:r w:rsidR="00522921">
              <w:rPr>
                <w:rFonts w:ascii="Times" w:hAnsi="Times" w:cs="Times"/>
                <w:sz w:val="24"/>
                <w:szCs w:val="24"/>
              </w:rPr>
              <w:t>–</w:t>
            </w: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="00522921">
              <w:rPr>
                <w:rFonts w:ascii="Times" w:hAnsi="Times" w:cs="Times"/>
                <w:sz w:val="24"/>
                <w:szCs w:val="24"/>
              </w:rPr>
              <w:t>0.68]</w:t>
            </w:r>
          </w:p>
        </w:tc>
        <w:tc>
          <w:tcPr>
            <w:tcW w:w="1092" w:type="pct"/>
            <w:vAlign w:val="center"/>
          </w:tcPr>
          <w:p w14:paraId="43564543" w14:textId="34041105" w:rsidR="008140BF" w:rsidRPr="00132C23" w:rsidRDefault="00162C99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6 [0.03-0.40]</w:t>
            </w:r>
          </w:p>
        </w:tc>
        <w:tc>
          <w:tcPr>
            <w:tcW w:w="818" w:type="pct"/>
            <w:vAlign w:val="center"/>
          </w:tcPr>
          <w:p w14:paraId="5FABEC56" w14:textId="1E98CF01" w:rsidR="008140BF" w:rsidRPr="00132C23" w:rsidRDefault="00B338EF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94 [0.71 – 1.0]</w:t>
            </w:r>
          </w:p>
        </w:tc>
      </w:tr>
      <w:tr w:rsidR="008140BF" w:rsidRPr="00132C23" w14:paraId="443ADA36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66B834E4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320813">
              <w:rPr>
                <w:rFonts w:ascii="Times" w:eastAsiaTheme="majorEastAsia" w:hAnsi="Times" w:cs="Times"/>
                <w:sz w:val="24"/>
                <w:szCs w:val="24"/>
              </w:rPr>
              <w:t>12 Months</w:t>
            </w:r>
          </w:p>
        </w:tc>
        <w:tc>
          <w:tcPr>
            <w:tcW w:w="694" w:type="pct"/>
            <w:vAlign w:val="center"/>
          </w:tcPr>
          <w:p w14:paraId="43D1FD92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eastAsiaTheme="majorEastAsia" w:hAnsi="Times" w:cs="Times"/>
                <w:b/>
                <w:bCs/>
                <w:sz w:val="24"/>
                <w:szCs w:val="24"/>
              </w:rPr>
              <w:t>Any 1</w:t>
            </w:r>
          </w:p>
        </w:tc>
        <w:tc>
          <w:tcPr>
            <w:tcW w:w="1007" w:type="pct"/>
            <w:vAlign w:val="bottom"/>
          </w:tcPr>
          <w:p w14:paraId="69F9B5B5" w14:textId="2685046A" w:rsidR="008140BF" w:rsidRPr="00132C23" w:rsidRDefault="00444862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2 [0.49 – 0.74]</w:t>
            </w:r>
          </w:p>
        </w:tc>
        <w:tc>
          <w:tcPr>
            <w:tcW w:w="868" w:type="pct"/>
            <w:vAlign w:val="center"/>
          </w:tcPr>
          <w:p w14:paraId="2BBCE1A2" w14:textId="695FE34A" w:rsidR="008140BF" w:rsidRPr="00132C23" w:rsidRDefault="009A321C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5 [0.36 – 0.74]</w:t>
            </w:r>
          </w:p>
        </w:tc>
        <w:tc>
          <w:tcPr>
            <w:tcW w:w="1092" w:type="pct"/>
            <w:vAlign w:val="center"/>
          </w:tcPr>
          <w:p w14:paraId="0828C784" w14:textId="70CCCA9C" w:rsidR="008140BF" w:rsidRPr="00132C23" w:rsidRDefault="00470A1B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6 [0.62 – 0.87]</w:t>
            </w:r>
          </w:p>
        </w:tc>
        <w:tc>
          <w:tcPr>
            <w:tcW w:w="818" w:type="pct"/>
            <w:vAlign w:val="center"/>
          </w:tcPr>
          <w:p w14:paraId="1F7AC741" w14:textId="7D3906AC" w:rsidR="008140BF" w:rsidRPr="00132C23" w:rsidRDefault="00507C76" w:rsidP="000B1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39 [0.24</w:t>
            </w:r>
            <w:r w:rsidR="00575B62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="000B1C2F">
              <w:rPr>
                <w:rFonts w:ascii="Times" w:hAnsi="Times" w:cs="Times"/>
                <w:sz w:val="24"/>
                <w:szCs w:val="24"/>
              </w:rPr>
              <w:t>– 0.56</w:t>
            </w:r>
            <w:r w:rsidR="001C5050">
              <w:rPr>
                <w:rFonts w:ascii="Times" w:hAnsi="Times" w:cs="Times"/>
                <w:sz w:val="24"/>
                <w:szCs w:val="24"/>
              </w:rPr>
              <w:t>]</w:t>
            </w:r>
          </w:p>
        </w:tc>
      </w:tr>
      <w:tr w:rsidR="008140BF" w:rsidRPr="00132C23" w14:paraId="2BEA3F62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20D21C0A" w14:textId="77777777" w:rsidR="008140BF" w:rsidRPr="00320813" w:rsidRDefault="008140BF" w:rsidP="00E439EB">
            <w:pPr>
              <w:jc w:val="both"/>
              <w:rPr>
                <w:rFonts w:ascii="Times" w:eastAsiaTheme="majorEastAsia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378A7DFB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sz w:val="24"/>
                <w:szCs w:val="24"/>
              </w:rPr>
              <w:t>AOSI</w:t>
            </w:r>
          </w:p>
        </w:tc>
        <w:tc>
          <w:tcPr>
            <w:tcW w:w="1007" w:type="pct"/>
            <w:vAlign w:val="bottom"/>
          </w:tcPr>
          <w:p w14:paraId="570FD18F" w14:textId="5C017CBA" w:rsidR="008140BF" w:rsidRPr="00132C23" w:rsidRDefault="006B242A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9 [0.51 – 0.83]</w:t>
            </w:r>
          </w:p>
        </w:tc>
        <w:tc>
          <w:tcPr>
            <w:tcW w:w="868" w:type="pct"/>
            <w:vAlign w:val="center"/>
          </w:tcPr>
          <w:p w14:paraId="14E750D0" w14:textId="159145B9" w:rsidR="008140BF" w:rsidRPr="00132C23" w:rsidRDefault="00B1010C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49 [0.32 – 0.65]</w:t>
            </w:r>
          </w:p>
        </w:tc>
        <w:tc>
          <w:tcPr>
            <w:tcW w:w="1092" w:type="pct"/>
            <w:vAlign w:val="center"/>
          </w:tcPr>
          <w:p w14:paraId="09140AB1" w14:textId="0A3015DA" w:rsidR="008140BF" w:rsidRPr="00132C23" w:rsidRDefault="0000771F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 xml:space="preserve">0.55 [0.39 </w:t>
            </w:r>
            <w:r w:rsidR="00395254">
              <w:rPr>
                <w:rFonts w:ascii="Times" w:hAnsi="Times" w:cs="Times"/>
                <w:color w:val="000000"/>
                <w:sz w:val="24"/>
                <w:szCs w:val="24"/>
              </w:rPr>
              <w:t>–</w:t>
            </w:r>
            <w:r>
              <w:rPr>
                <w:rFonts w:ascii="Times" w:hAnsi="Times" w:cs="Times"/>
                <w:color w:val="000000"/>
                <w:sz w:val="24"/>
                <w:szCs w:val="24"/>
              </w:rPr>
              <w:t xml:space="preserve"> </w:t>
            </w:r>
            <w:r w:rsidR="00395254">
              <w:rPr>
                <w:rFonts w:ascii="Times" w:hAnsi="Times" w:cs="Times"/>
                <w:color w:val="000000"/>
                <w:sz w:val="24"/>
                <w:szCs w:val="24"/>
              </w:rPr>
              <w:t>0.70]</w:t>
            </w:r>
          </w:p>
        </w:tc>
        <w:tc>
          <w:tcPr>
            <w:tcW w:w="818" w:type="pct"/>
            <w:vAlign w:val="center"/>
          </w:tcPr>
          <w:p w14:paraId="60EAD495" w14:textId="794E82B9" w:rsidR="008140BF" w:rsidRPr="00132C23" w:rsidRDefault="00E335E6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3 [</w:t>
            </w:r>
            <w:r w:rsidR="006C36CB">
              <w:rPr>
                <w:rFonts w:ascii="Times" w:hAnsi="Times" w:cs="Times"/>
                <w:color w:val="000000"/>
                <w:sz w:val="24"/>
                <w:szCs w:val="24"/>
              </w:rPr>
              <w:t>0.44 – 0.80]</w:t>
            </w:r>
          </w:p>
        </w:tc>
      </w:tr>
      <w:tr w:rsidR="008140BF" w:rsidRPr="00132C23" w14:paraId="6CD4082F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548E519E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72DDEB05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sz w:val="24"/>
                <w:szCs w:val="24"/>
              </w:rPr>
              <w:t>MSEL</w:t>
            </w:r>
          </w:p>
        </w:tc>
        <w:tc>
          <w:tcPr>
            <w:tcW w:w="1007" w:type="pct"/>
            <w:vAlign w:val="bottom"/>
          </w:tcPr>
          <w:p w14:paraId="468E09BD" w14:textId="314079C0" w:rsidR="008140BF" w:rsidRPr="00132C23" w:rsidRDefault="003F4643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74 [0.54 – 0.89]</w:t>
            </w:r>
          </w:p>
        </w:tc>
        <w:tc>
          <w:tcPr>
            <w:tcW w:w="868" w:type="pct"/>
            <w:vAlign w:val="center"/>
          </w:tcPr>
          <w:p w14:paraId="5218794A" w14:textId="16BD3CAF" w:rsidR="008140BF" w:rsidRPr="00132C23" w:rsidRDefault="00F82EF9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50 [0.38 – 0.62]</w:t>
            </w:r>
          </w:p>
        </w:tc>
        <w:tc>
          <w:tcPr>
            <w:tcW w:w="1092" w:type="pct"/>
            <w:vAlign w:val="center"/>
          </w:tcPr>
          <w:p w14:paraId="0FF1FFBA" w14:textId="4E451F32" w:rsidR="008140BF" w:rsidRPr="00132C23" w:rsidRDefault="00B06DAC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37 [</w:t>
            </w:r>
            <w:r w:rsidR="00B33672">
              <w:rPr>
                <w:rFonts w:ascii="Times" w:hAnsi="Times" w:cs="Times"/>
                <w:color w:val="000000"/>
                <w:sz w:val="24"/>
                <w:szCs w:val="24"/>
              </w:rPr>
              <w:t>0.24 – 0.51]</w:t>
            </w:r>
          </w:p>
        </w:tc>
        <w:tc>
          <w:tcPr>
            <w:tcW w:w="818" w:type="pct"/>
            <w:vAlign w:val="center"/>
          </w:tcPr>
          <w:p w14:paraId="51EC2F01" w14:textId="6F8F26E5" w:rsidR="008140BF" w:rsidRPr="00132C23" w:rsidRDefault="00575B62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83 [0.68 – 0.93]</w:t>
            </w:r>
          </w:p>
        </w:tc>
      </w:tr>
      <w:tr w:rsidR="008140BF" w:rsidRPr="00132C23" w14:paraId="55A8C3E1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1D4AF693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5FE236D9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1007" w:type="pct"/>
            <w:vAlign w:val="bottom"/>
          </w:tcPr>
          <w:p w14:paraId="045F0DAF" w14:textId="46D53347" w:rsidR="008140BF" w:rsidRPr="00132C23" w:rsidRDefault="00160F4F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6 [0.51 – 0.79]</w:t>
            </w:r>
          </w:p>
        </w:tc>
        <w:tc>
          <w:tcPr>
            <w:tcW w:w="868" w:type="pct"/>
            <w:vAlign w:val="center"/>
          </w:tcPr>
          <w:p w14:paraId="4D9CA6CC" w14:textId="7DA72853" w:rsidR="008140BF" w:rsidRPr="00132C23" w:rsidRDefault="00A47923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52 [0.33 – 0.70]</w:t>
            </w:r>
          </w:p>
        </w:tc>
        <w:tc>
          <w:tcPr>
            <w:tcW w:w="1092" w:type="pct"/>
            <w:vAlign w:val="center"/>
          </w:tcPr>
          <w:p w14:paraId="0DB7D11B" w14:textId="594EC26B" w:rsidR="008140BF" w:rsidRPr="00132C23" w:rsidRDefault="002C0374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57 [0.43 – 0.71]</w:t>
            </w:r>
          </w:p>
        </w:tc>
        <w:tc>
          <w:tcPr>
            <w:tcW w:w="818" w:type="pct"/>
            <w:vAlign w:val="center"/>
          </w:tcPr>
          <w:p w14:paraId="5FDDA8FC" w14:textId="4ECC60D8" w:rsidR="008140BF" w:rsidRPr="00132C23" w:rsidRDefault="00BC24BA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61 [0.45 – 0.76]</w:t>
            </w:r>
          </w:p>
        </w:tc>
      </w:tr>
      <w:tr w:rsidR="008140BF" w:rsidRPr="00132C23" w14:paraId="2AC80B03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466F8400" w14:textId="77777777" w:rsidR="008140BF" w:rsidRPr="00320813" w:rsidRDefault="008140BF" w:rsidP="00E439EB">
            <w:pPr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3F27D81B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OSI + PC</w:t>
            </w:r>
          </w:p>
        </w:tc>
        <w:tc>
          <w:tcPr>
            <w:tcW w:w="1007" w:type="pct"/>
            <w:vAlign w:val="bottom"/>
          </w:tcPr>
          <w:p w14:paraId="769A510F" w14:textId="47D7637F" w:rsidR="008140BF" w:rsidRPr="00132C23" w:rsidRDefault="006343E0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8 [0.43 – 0.87]</w:t>
            </w:r>
          </w:p>
        </w:tc>
        <w:tc>
          <w:tcPr>
            <w:tcW w:w="868" w:type="pct"/>
            <w:vAlign w:val="center"/>
          </w:tcPr>
          <w:p w14:paraId="192490B5" w14:textId="0E3C4805" w:rsidR="00155B4F" w:rsidRPr="00132C23" w:rsidRDefault="00155B4F" w:rsidP="00155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50 [0.36 – 0.64]</w:t>
            </w:r>
          </w:p>
        </w:tc>
        <w:tc>
          <w:tcPr>
            <w:tcW w:w="1092" w:type="pct"/>
            <w:vAlign w:val="center"/>
          </w:tcPr>
          <w:p w14:paraId="2AD024BB" w14:textId="7CE65997" w:rsidR="008140BF" w:rsidRPr="00132C23" w:rsidRDefault="006C00B4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6 [0.22 – 0.52]</w:t>
            </w:r>
          </w:p>
        </w:tc>
        <w:tc>
          <w:tcPr>
            <w:tcW w:w="818" w:type="pct"/>
            <w:vAlign w:val="center"/>
          </w:tcPr>
          <w:p w14:paraId="0E1DDD86" w14:textId="64F35385" w:rsidR="008140BF" w:rsidRPr="00132C23" w:rsidRDefault="00BE0B65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0.93 [0.78 </w:t>
            </w:r>
            <w:r w:rsidR="009B0221">
              <w:rPr>
                <w:rFonts w:ascii="Times" w:eastAsia="Times New Roman" w:hAnsi="Times" w:cs="Times"/>
                <w:sz w:val="24"/>
                <w:szCs w:val="24"/>
              </w:rPr>
              <w:t>–</w:t>
            </w:r>
            <w:r>
              <w:rPr>
                <w:rFonts w:ascii="Times" w:eastAsia="Times New Roman" w:hAnsi="Times" w:cs="Times"/>
                <w:sz w:val="24"/>
                <w:szCs w:val="24"/>
              </w:rPr>
              <w:t xml:space="preserve"> </w:t>
            </w:r>
            <w:r w:rsidR="009B0221">
              <w:rPr>
                <w:rFonts w:ascii="Times" w:eastAsia="Times New Roman" w:hAnsi="Times" w:cs="Times"/>
                <w:sz w:val="24"/>
                <w:szCs w:val="24"/>
              </w:rPr>
              <w:t>0.99]</w:t>
            </w:r>
          </w:p>
        </w:tc>
      </w:tr>
      <w:tr w:rsidR="008140BF" w:rsidRPr="00132C23" w14:paraId="78E5F3E1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575B47CF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63DEA23E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OSI + MSEL</w:t>
            </w:r>
          </w:p>
        </w:tc>
        <w:tc>
          <w:tcPr>
            <w:tcW w:w="1007" w:type="pct"/>
            <w:vAlign w:val="bottom"/>
          </w:tcPr>
          <w:p w14:paraId="6F0320C1" w14:textId="32DBD25F" w:rsidR="008140BF" w:rsidRPr="00132C23" w:rsidRDefault="00DF00AA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68 [</w:t>
            </w:r>
            <w:r w:rsidR="00814B40">
              <w:rPr>
                <w:rFonts w:ascii="Times" w:eastAsia="Times New Roman" w:hAnsi="Times" w:cs="Times"/>
                <w:sz w:val="24"/>
                <w:szCs w:val="24"/>
              </w:rPr>
              <w:t>0</w:t>
            </w:r>
            <w:r w:rsidR="000B1728">
              <w:rPr>
                <w:rFonts w:ascii="Times" w:eastAsia="Times New Roman" w:hAnsi="Times" w:cs="Times"/>
                <w:sz w:val="24"/>
                <w:szCs w:val="24"/>
              </w:rPr>
              <w:t>.43 – 0.87]</w:t>
            </w:r>
          </w:p>
        </w:tc>
        <w:tc>
          <w:tcPr>
            <w:tcW w:w="868" w:type="pct"/>
            <w:vAlign w:val="center"/>
          </w:tcPr>
          <w:p w14:paraId="660C6C18" w14:textId="47FB2BB1" w:rsidR="008140BF" w:rsidRPr="00132C23" w:rsidRDefault="00E5464E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44 [0.30 – 0.58]</w:t>
            </w:r>
          </w:p>
        </w:tc>
        <w:tc>
          <w:tcPr>
            <w:tcW w:w="1092" w:type="pct"/>
            <w:vAlign w:val="center"/>
          </w:tcPr>
          <w:p w14:paraId="059BC8C9" w14:textId="4D51FFEB" w:rsidR="008140BF" w:rsidRPr="00132C23" w:rsidRDefault="007F1546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30 [0.17 – 0.45]</w:t>
            </w:r>
          </w:p>
        </w:tc>
        <w:tc>
          <w:tcPr>
            <w:tcW w:w="818" w:type="pct"/>
            <w:vAlign w:val="center"/>
          </w:tcPr>
          <w:p w14:paraId="4472885B" w14:textId="6558F092" w:rsidR="008140BF" w:rsidRPr="00132C23" w:rsidRDefault="000358C2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0.80 [0.61 – 0.92]</w:t>
            </w:r>
          </w:p>
        </w:tc>
      </w:tr>
      <w:tr w:rsidR="008140BF" w:rsidRPr="00132C23" w14:paraId="347A8CB5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28CA035D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68EFCDBD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MSEL + PC</w:t>
            </w:r>
          </w:p>
        </w:tc>
        <w:tc>
          <w:tcPr>
            <w:tcW w:w="1007" w:type="pct"/>
            <w:vAlign w:val="bottom"/>
          </w:tcPr>
          <w:p w14:paraId="52B4CC63" w14:textId="09FFBBFF" w:rsidR="008140BF" w:rsidRPr="00132C23" w:rsidRDefault="00F348AF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89 [0.65</w:t>
            </w:r>
            <w:r w:rsidR="00814B40">
              <w:rPr>
                <w:rFonts w:ascii="Times" w:hAnsi="Times" w:cs="Times"/>
                <w:color w:val="000000"/>
                <w:sz w:val="24"/>
                <w:szCs w:val="24"/>
              </w:rPr>
              <w:t xml:space="preserve"> -0.97]</w:t>
            </w:r>
          </w:p>
        </w:tc>
        <w:tc>
          <w:tcPr>
            <w:tcW w:w="868" w:type="pct"/>
            <w:vAlign w:val="center"/>
          </w:tcPr>
          <w:p w14:paraId="7D11CE0C" w14:textId="0B31AEFA" w:rsidR="008140BF" w:rsidRPr="00132C23" w:rsidRDefault="00075138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  <w:r w:rsidR="008D43D1">
              <w:rPr>
                <w:rFonts w:ascii="Times" w:hAnsi="Times" w:cs="Times"/>
                <w:color w:val="000000"/>
                <w:sz w:val="24"/>
                <w:szCs w:val="24"/>
              </w:rPr>
              <w:t>.51 [0.39 – 0.62]</w:t>
            </w:r>
          </w:p>
        </w:tc>
        <w:tc>
          <w:tcPr>
            <w:tcW w:w="1092" w:type="pct"/>
            <w:vAlign w:val="center"/>
          </w:tcPr>
          <w:p w14:paraId="2F1AABA1" w14:textId="71E8F144" w:rsidR="008140BF" w:rsidRPr="00132C23" w:rsidRDefault="00706D53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 xml:space="preserve">0.30 [0.18 </w:t>
            </w:r>
            <w:r w:rsidR="002C22F0">
              <w:rPr>
                <w:rFonts w:ascii="Times" w:hAnsi="Times" w:cs="Times"/>
                <w:color w:val="000000"/>
                <w:sz w:val="24"/>
                <w:szCs w:val="24"/>
              </w:rPr>
              <w:t>–</w:t>
            </w:r>
            <w:r>
              <w:rPr>
                <w:rFonts w:ascii="Times" w:hAnsi="Times" w:cs="Times"/>
                <w:color w:val="000000"/>
                <w:sz w:val="24"/>
                <w:szCs w:val="24"/>
              </w:rPr>
              <w:t xml:space="preserve"> </w:t>
            </w:r>
            <w:r w:rsidR="002C22F0">
              <w:rPr>
                <w:rFonts w:ascii="Times" w:hAnsi="Times" w:cs="Times"/>
                <w:color w:val="000000"/>
                <w:sz w:val="24"/>
                <w:szCs w:val="24"/>
              </w:rPr>
              <w:t>0.44]</w:t>
            </w:r>
          </w:p>
        </w:tc>
        <w:tc>
          <w:tcPr>
            <w:tcW w:w="818" w:type="pct"/>
            <w:vAlign w:val="center"/>
          </w:tcPr>
          <w:p w14:paraId="2D371056" w14:textId="5B1D6093" w:rsidR="008140BF" w:rsidRPr="00132C23" w:rsidRDefault="008C6132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95 [0.84 – 0.99]</w:t>
            </w:r>
          </w:p>
        </w:tc>
      </w:tr>
      <w:tr w:rsidR="008140BF" w:rsidRPr="00132C23" w14:paraId="69B8DA83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5C74D0F2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0880C1EA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ny 2</w:t>
            </w:r>
          </w:p>
        </w:tc>
        <w:tc>
          <w:tcPr>
            <w:tcW w:w="1007" w:type="pct"/>
            <w:vAlign w:val="bottom"/>
          </w:tcPr>
          <w:p w14:paraId="4E9BD3FF" w14:textId="5793D141" w:rsidR="008140BF" w:rsidRPr="00132C23" w:rsidRDefault="00D06B9A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74 [0.55 – 0.88]</w:t>
            </w:r>
          </w:p>
        </w:tc>
        <w:tc>
          <w:tcPr>
            <w:tcW w:w="868" w:type="pct"/>
            <w:vAlign w:val="center"/>
          </w:tcPr>
          <w:p w14:paraId="4B20BAFF" w14:textId="02D1E32C" w:rsidR="008140BF" w:rsidRPr="00132C23" w:rsidRDefault="009731EA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52 [0.39 – 0.</w:t>
            </w:r>
            <w:r w:rsidR="005877C0">
              <w:rPr>
                <w:rFonts w:ascii="Times" w:hAnsi="Times" w:cs="Times"/>
                <w:color w:val="000000"/>
                <w:sz w:val="24"/>
                <w:szCs w:val="24"/>
              </w:rPr>
              <w:t>64]</w:t>
            </w:r>
          </w:p>
        </w:tc>
        <w:tc>
          <w:tcPr>
            <w:tcW w:w="1092" w:type="pct"/>
            <w:vAlign w:val="center"/>
          </w:tcPr>
          <w:p w14:paraId="41B2AEEA" w14:textId="7025CCF5" w:rsidR="008140BF" w:rsidRPr="00132C23" w:rsidRDefault="00162C99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43 [0.29 – 0.57]</w:t>
            </w:r>
          </w:p>
        </w:tc>
        <w:tc>
          <w:tcPr>
            <w:tcW w:w="818" w:type="pct"/>
            <w:vAlign w:val="center"/>
          </w:tcPr>
          <w:p w14:paraId="7EED1E85" w14:textId="6399EA4D" w:rsidR="008140BF" w:rsidRPr="00132C23" w:rsidRDefault="00B7524F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88 [0.65 – 0.91]</w:t>
            </w:r>
          </w:p>
        </w:tc>
      </w:tr>
      <w:tr w:rsidR="008140BF" w:rsidRPr="00132C23" w14:paraId="1FB77043" w14:textId="77777777" w:rsidTr="00E4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73A3B9B7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6B18916C" w14:textId="77777777" w:rsidR="008140BF" w:rsidRPr="00320813" w:rsidRDefault="008140BF" w:rsidP="00E43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32081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ll 3</w:t>
            </w:r>
          </w:p>
        </w:tc>
        <w:tc>
          <w:tcPr>
            <w:tcW w:w="1007" w:type="pct"/>
            <w:vAlign w:val="bottom"/>
          </w:tcPr>
          <w:p w14:paraId="288FC476" w14:textId="07BDAC35" w:rsidR="008140BF" w:rsidRPr="00132C23" w:rsidRDefault="000D5ADA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92 [0.62 – 1.0]</w:t>
            </w:r>
          </w:p>
        </w:tc>
        <w:tc>
          <w:tcPr>
            <w:tcW w:w="868" w:type="pct"/>
            <w:vAlign w:val="center"/>
          </w:tcPr>
          <w:p w14:paraId="2E70AFD2" w14:textId="43F5C4D7" w:rsidR="008140BF" w:rsidRPr="00132C23" w:rsidRDefault="00522921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47 [0.34 – 0.60]</w:t>
            </w:r>
          </w:p>
        </w:tc>
        <w:tc>
          <w:tcPr>
            <w:tcW w:w="1092" w:type="pct"/>
            <w:vAlign w:val="center"/>
          </w:tcPr>
          <w:p w14:paraId="3415D3AC" w14:textId="66A7D541" w:rsidR="008140BF" w:rsidRPr="00132C23" w:rsidRDefault="00162C99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25 [0.13 – 0.40]</w:t>
            </w:r>
          </w:p>
        </w:tc>
        <w:tc>
          <w:tcPr>
            <w:tcW w:w="818" w:type="pct"/>
            <w:vAlign w:val="center"/>
          </w:tcPr>
          <w:p w14:paraId="446632CB" w14:textId="29DF3FD0" w:rsidR="008140BF" w:rsidRPr="00132C23" w:rsidRDefault="00B338EF" w:rsidP="00E43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97 [0.83 – 1.0]</w:t>
            </w:r>
          </w:p>
        </w:tc>
      </w:tr>
      <w:tr w:rsidR="008140BF" w:rsidRPr="00132C23" w14:paraId="03F8B306" w14:textId="77777777" w:rsidTr="00E439E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5B5A7E00" w14:textId="77777777" w:rsidR="008140BF" w:rsidRPr="00320813" w:rsidRDefault="008140BF" w:rsidP="00E439EB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694" w:type="pct"/>
            <w:vAlign w:val="center"/>
          </w:tcPr>
          <w:p w14:paraId="39A0A0AA" w14:textId="77777777" w:rsidR="008140BF" w:rsidRPr="00320813" w:rsidRDefault="008140BF" w:rsidP="00E43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7" w:type="pct"/>
            <w:vAlign w:val="bottom"/>
          </w:tcPr>
          <w:p w14:paraId="62406B5A" w14:textId="77777777" w:rsidR="008140BF" w:rsidRDefault="008140BF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868" w:type="pct"/>
            <w:vAlign w:val="center"/>
          </w:tcPr>
          <w:p w14:paraId="5C63547A" w14:textId="77777777" w:rsidR="008140BF" w:rsidRPr="00132C23" w:rsidRDefault="008140BF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092" w:type="pct"/>
            <w:vAlign w:val="center"/>
          </w:tcPr>
          <w:p w14:paraId="69ACC507" w14:textId="77777777" w:rsidR="008140BF" w:rsidRPr="00132C23" w:rsidRDefault="008140BF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818" w:type="pct"/>
            <w:vAlign w:val="center"/>
          </w:tcPr>
          <w:p w14:paraId="240F8F49" w14:textId="77777777" w:rsidR="008140BF" w:rsidRPr="00132C23" w:rsidRDefault="008140BF" w:rsidP="00E43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</w:tr>
    </w:tbl>
    <w:p w14:paraId="463E72A0" w14:textId="361E4FED" w:rsidR="00AA48FF" w:rsidRPr="009929C8" w:rsidRDefault="008140BF" w:rsidP="009929C8">
      <w:pPr>
        <w:jc w:val="both"/>
        <w:rPr>
          <w:rFonts w:ascii="Times New Roman" w:hAnsi="Times New Roman" w:cs="Times New Roman"/>
          <w:sz w:val="24"/>
          <w:szCs w:val="24"/>
        </w:rPr>
      </w:pPr>
      <w:r w:rsidRPr="002B1324">
        <w:rPr>
          <w:rFonts w:ascii="Times New Roman" w:eastAsiaTheme="majorEastAsia" w:hAnsi="Times New Roman" w:cs="Times New Roman"/>
          <w:i/>
          <w:iCs/>
        </w:rPr>
        <w:t xml:space="preserve">Note. </w:t>
      </w:r>
      <w:r w:rsidRPr="002B1324">
        <w:rPr>
          <w:rFonts w:ascii="Times New Roman" w:eastAsiaTheme="majorEastAsia" w:hAnsi="Times New Roman" w:cs="Times New Roman"/>
        </w:rPr>
        <w:t>AOSI</w:t>
      </w:r>
      <w:r>
        <w:rPr>
          <w:rFonts w:ascii="Times New Roman" w:eastAsiaTheme="majorEastAsia" w:hAnsi="Times New Roman" w:cs="Times New Roman"/>
        </w:rPr>
        <w:t xml:space="preserve"> </w:t>
      </w:r>
      <w:r w:rsidRPr="002B1324">
        <w:rPr>
          <w:rFonts w:ascii="Times New Roman" w:eastAsiaTheme="majorEastAsia" w:hAnsi="Times New Roman" w:cs="Times New Roman"/>
        </w:rPr>
        <w:t>- Autism Observation Scale for Infants, MSEL – Mullen Scales of Early Learning</w:t>
      </w:r>
      <w:r>
        <w:rPr>
          <w:rFonts w:ascii="Times New Roman" w:eastAsiaTheme="majorEastAsia" w:hAnsi="Times New Roman" w:cs="Times New Roman"/>
        </w:rPr>
        <w:t>, PC – Autism-Related Parent Concerns</w:t>
      </w:r>
      <w:r w:rsidRPr="002B1324">
        <w:rPr>
          <w:rFonts w:ascii="Times New Roman" w:eastAsiaTheme="majorEastAsia" w:hAnsi="Times New Roman" w:cs="Times New Roman"/>
        </w:rPr>
        <w:t>.</w:t>
      </w:r>
      <w:r>
        <w:rPr>
          <w:rFonts w:ascii="Times New Roman" w:eastAsiaTheme="majorEastAsia" w:hAnsi="Times New Roman" w:cs="Times New Roman"/>
        </w:rPr>
        <w:t xml:space="preserve"> The Any 1, Any 2, or All 3 definitions includes infants whose scores met behavior marker definitions on at least one, at least two, or all three of the measures.</w:t>
      </w:r>
    </w:p>
    <w:p w14:paraId="31ABFD67" w14:textId="3B37413D" w:rsidR="008D046B" w:rsidRPr="009929C8" w:rsidRDefault="008D046B" w:rsidP="009929C8">
      <w:pPr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</w:p>
    <w:sectPr w:rsidR="008D046B" w:rsidRPr="009929C8" w:rsidSect="003341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22C18" w14:textId="77777777" w:rsidR="005E0C93" w:rsidRDefault="005E0C93" w:rsidP="008140BF">
      <w:pPr>
        <w:spacing w:after="0" w:line="240" w:lineRule="auto"/>
      </w:pPr>
      <w:r>
        <w:separator/>
      </w:r>
    </w:p>
  </w:endnote>
  <w:endnote w:type="continuationSeparator" w:id="0">
    <w:p w14:paraId="6A3A20FC" w14:textId="77777777" w:rsidR="005E0C93" w:rsidRDefault="005E0C93" w:rsidP="00814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9EF67" w14:textId="77777777" w:rsidR="005E0C93" w:rsidRDefault="005E0C93" w:rsidP="008140BF">
      <w:pPr>
        <w:spacing w:after="0" w:line="240" w:lineRule="auto"/>
      </w:pPr>
      <w:r>
        <w:separator/>
      </w:r>
    </w:p>
  </w:footnote>
  <w:footnote w:type="continuationSeparator" w:id="0">
    <w:p w14:paraId="72DA7E19" w14:textId="77777777" w:rsidR="005E0C93" w:rsidRDefault="005E0C93" w:rsidP="00814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1B8"/>
    <w:rsid w:val="000040DC"/>
    <w:rsid w:val="0000771F"/>
    <w:rsid w:val="0001421A"/>
    <w:rsid w:val="000358C2"/>
    <w:rsid w:val="00075138"/>
    <w:rsid w:val="0008277E"/>
    <w:rsid w:val="00082939"/>
    <w:rsid w:val="000B1728"/>
    <w:rsid w:val="000B1C2F"/>
    <w:rsid w:val="000C3A77"/>
    <w:rsid w:val="000C42ED"/>
    <w:rsid w:val="000D4469"/>
    <w:rsid w:val="000D5ADA"/>
    <w:rsid w:val="00132C23"/>
    <w:rsid w:val="00147B2E"/>
    <w:rsid w:val="00155B4F"/>
    <w:rsid w:val="00160F4F"/>
    <w:rsid w:val="001626AC"/>
    <w:rsid w:val="00162C99"/>
    <w:rsid w:val="00194427"/>
    <w:rsid w:val="001C5050"/>
    <w:rsid w:val="00211816"/>
    <w:rsid w:val="002273A2"/>
    <w:rsid w:val="00234F02"/>
    <w:rsid w:val="002670FD"/>
    <w:rsid w:val="002830C2"/>
    <w:rsid w:val="002A4AF4"/>
    <w:rsid w:val="002B008F"/>
    <w:rsid w:val="002B0BB7"/>
    <w:rsid w:val="002C0374"/>
    <w:rsid w:val="002C22F0"/>
    <w:rsid w:val="002E150F"/>
    <w:rsid w:val="002F3CC7"/>
    <w:rsid w:val="002F4EDC"/>
    <w:rsid w:val="003341B8"/>
    <w:rsid w:val="00342C90"/>
    <w:rsid w:val="00372331"/>
    <w:rsid w:val="00372977"/>
    <w:rsid w:val="00373DF6"/>
    <w:rsid w:val="00395254"/>
    <w:rsid w:val="003D2829"/>
    <w:rsid w:val="003F4643"/>
    <w:rsid w:val="004056BF"/>
    <w:rsid w:val="0041522C"/>
    <w:rsid w:val="00444862"/>
    <w:rsid w:val="00470A1B"/>
    <w:rsid w:val="00491010"/>
    <w:rsid w:val="004C6192"/>
    <w:rsid w:val="004E72EB"/>
    <w:rsid w:val="00507C76"/>
    <w:rsid w:val="00522921"/>
    <w:rsid w:val="00544023"/>
    <w:rsid w:val="00575B62"/>
    <w:rsid w:val="005877C0"/>
    <w:rsid w:val="005A4F55"/>
    <w:rsid w:val="005D4115"/>
    <w:rsid w:val="005E0C93"/>
    <w:rsid w:val="005E1D62"/>
    <w:rsid w:val="005E7E20"/>
    <w:rsid w:val="005F4FF4"/>
    <w:rsid w:val="005F704A"/>
    <w:rsid w:val="006018B6"/>
    <w:rsid w:val="00627C14"/>
    <w:rsid w:val="006343E0"/>
    <w:rsid w:val="00640D8D"/>
    <w:rsid w:val="00674DC1"/>
    <w:rsid w:val="006B242A"/>
    <w:rsid w:val="006C00B4"/>
    <w:rsid w:val="006C36CB"/>
    <w:rsid w:val="00706ACF"/>
    <w:rsid w:val="00706D53"/>
    <w:rsid w:val="00710654"/>
    <w:rsid w:val="007323A5"/>
    <w:rsid w:val="00742758"/>
    <w:rsid w:val="00770F5E"/>
    <w:rsid w:val="007A03AC"/>
    <w:rsid w:val="007B4AF6"/>
    <w:rsid w:val="007E168C"/>
    <w:rsid w:val="007F1546"/>
    <w:rsid w:val="0080671B"/>
    <w:rsid w:val="008140BF"/>
    <w:rsid w:val="00814B40"/>
    <w:rsid w:val="00820E0B"/>
    <w:rsid w:val="0089219A"/>
    <w:rsid w:val="00896BAB"/>
    <w:rsid w:val="008C6132"/>
    <w:rsid w:val="008D046B"/>
    <w:rsid w:val="008D43D1"/>
    <w:rsid w:val="008E7588"/>
    <w:rsid w:val="00964EBA"/>
    <w:rsid w:val="009731EA"/>
    <w:rsid w:val="009929C8"/>
    <w:rsid w:val="009A321C"/>
    <w:rsid w:val="009A7E0F"/>
    <w:rsid w:val="009B0221"/>
    <w:rsid w:val="00A175A3"/>
    <w:rsid w:val="00A2588A"/>
    <w:rsid w:val="00A35452"/>
    <w:rsid w:val="00A465FB"/>
    <w:rsid w:val="00A47923"/>
    <w:rsid w:val="00AA48FF"/>
    <w:rsid w:val="00AB17AA"/>
    <w:rsid w:val="00AC6F6E"/>
    <w:rsid w:val="00AE0A95"/>
    <w:rsid w:val="00AE6BCB"/>
    <w:rsid w:val="00B06DAC"/>
    <w:rsid w:val="00B1010C"/>
    <w:rsid w:val="00B14948"/>
    <w:rsid w:val="00B3197C"/>
    <w:rsid w:val="00B33672"/>
    <w:rsid w:val="00B338EF"/>
    <w:rsid w:val="00B35351"/>
    <w:rsid w:val="00B66ED5"/>
    <w:rsid w:val="00B7524F"/>
    <w:rsid w:val="00B83B79"/>
    <w:rsid w:val="00B931F7"/>
    <w:rsid w:val="00B96462"/>
    <w:rsid w:val="00BB2221"/>
    <w:rsid w:val="00BB2C20"/>
    <w:rsid w:val="00BC24BA"/>
    <w:rsid w:val="00BC27A8"/>
    <w:rsid w:val="00BC3305"/>
    <w:rsid w:val="00BD1B8E"/>
    <w:rsid w:val="00BD1D48"/>
    <w:rsid w:val="00BE0B65"/>
    <w:rsid w:val="00BE36A5"/>
    <w:rsid w:val="00BF2D0E"/>
    <w:rsid w:val="00BF5281"/>
    <w:rsid w:val="00C1156F"/>
    <w:rsid w:val="00C45171"/>
    <w:rsid w:val="00C654C7"/>
    <w:rsid w:val="00CA73C9"/>
    <w:rsid w:val="00CE7406"/>
    <w:rsid w:val="00CE77AD"/>
    <w:rsid w:val="00CF17E2"/>
    <w:rsid w:val="00D06B9A"/>
    <w:rsid w:val="00D241E3"/>
    <w:rsid w:val="00D31F6D"/>
    <w:rsid w:val="00D60DD3"/>
    <w:rsid w:val="00D64237"/>
    <w:rsid w:val="00D97249"/>
    <w:rsid w:val="00DA39BE"/>
    <w:rsid w:val="00DB7996"/>
    <w:rsid w:val="00DC17F7"/>
    <w:rsid w:val="00DE3DA6"/>
    <w:rsid w:val="00DF00AA"/>
    <w:rsid w:val="00E074D9"/>
    <w:rsid w:val="00E335E6"/>
    <w:rsid w:val="00E33921"/>
    <w:rsid w:val="00E5016A"/>
    <w:rsid w:val="00E5464E"/>
    <w:rsid w:val="00E57C1A"/>
    <w:rsid w:val="00E830EA"/>
    <w:rsid w:val="00E925DB"/>
    <w:rsid w:val="00EA207B"/>
    <w:rsid w:val="00EB741B"/>
    <w:rsid w:val="00ED0C32"/>
    <w:rsid w:val="00ED3537"/>
    <w:rsid w:val="00EE3111"/>
    <w:rsid w:val="00F348AF"/>
    <w:rsid w:val="00F40989"/>
    <w:rsid w:val="00F40B3D"/>
    <w:rsid w:val="00F51363"/>
    <w:rsid w:val="00F82EF9"/>
    <w:rsid w:val="00F8520A"/>
    <w:rsid w:val="00FC1786"/>
    <w:rsid w:val="00FC3A88"/>
    <w:rsid w:val="00FC7DFF"/>
    <w:rsid w:val="00FD3885"/>
    <w:rsid w:val="00FD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6D706E"/>
  <w15:chartTrackingRefBased/>
  <w15:docId w15:val="{667461F2-9467-4970-88EF-39605CCCD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1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3"/>
    <w:qFormat/>
    <w:rsid w:val="003341B8"/>
    <w:pPr>
      <w:spacing w:after="0" w:line="480" w:lineRule="auto"/>
    </w:pPr>
    <w:rPr>
      <w:rFonts w:eastAsiaTheme="minorEastAsia"/>
      <w:color w:val="000000" w:themeColor="text1"/>
      <w:kern w:val="0"/>
      <w:sz w:val="24"/>
      <w:szCs w:val="24"/>
      <w:lang w:eastAsia="ja-JP"/>
      <w14:ligatures w14:val="none"/>
    </w:rPr>
  </w:style>
  <w:style w:type="table" w:customStyle="1" w:styleId="PlainTable41">
    <w:name w:val="Plain Table 41"/>
    <w:basedOn w:val="TableNormal"/>
    <w:next w:val="PlainTable4"/>
    <w:uiPriority w:val="44"/>
    <w:rsid w:val="003341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3341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341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140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0B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40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0BF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D0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46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46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9</TotalTime>
  <Pages>2</Pages>
  <Words>615</Words>
  <Characters>3542</Characters>
  <Application>Microsoft Office Word</Application>
  <DocSecurity>0</DocSecurity>
  <Lines>53</Lines>
  <Paragraphs>10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R Talbott</dc:creator>
  <cp:keywords/>
  <dc:description/>
  <cp:lastModifiedBy>Meagan R Talbott</cp:lastModifiedBy>
  <cp:revision>166</cp:revision>
  <dcterms:created xsi:type="dcterms:W3CDTF">2024-05-20T22:26:00Z</dcterms:created>
  <dcterms:modified xsi:type="dcterms:W3CDTF">2024-05-30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dcd926ff6eac849f2223b164cde2848ad785dadf5d6b44b404bc1276f86cd</vt:lpwstr>
  </property>
</Properties>
</file>